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B07" w:rsidRPr="00583B07" w:rsidRDefault="00583B07" w:rsidP="00583B0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83B07">
        <w:rPr>
          <w:rFonts w:ascii="Times New Roman" w:eastAsia="Calibri" w:hAnsi="Times New Roman" w:cs="Times New Roman"/>
          <w:noProof/>
          <w:sz w:val="28"/>
          <w:lang w:eastAsia="fr-FR"/>
        </w:rPr>
        <w:drawing>
          <wp:inline distT="0" distB="0" distL="0" distR="0" wp14:anchorId="3C103890" wp14:editId="5556D2AA">
            <wp:extent cx="7790400" cy="4701600"/>
            <wp:effectExtent l="1270" t="0" r="254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90400" cy="47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3B07" w:rsidRPr="00583B07" w:rsidRDefault="00583B07" w:rsidP="00583B07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  <w:sectPr w:rsidR="00583B07" w:rsidRPr="00583B07" w:rsidSect="0008024E">
          <w:headerReference w:type="default" r:id="rId5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583B07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Supplementary </w:t>
      </w:r>
      <w:proofErr w:type="gramStart"/>
      <w:r w:rsidRPr="00583B07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1</w:t>
      </w:r>
      <w:proofErr w:type="gramEnd"/>
      <w:r w:rsidRPr="00583B07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. </w:t>
      </w:r>
      <w:r w:rsidRPr="00583B0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Stereotypical strength, valence and wealth ratings associated with the sixty occupational role nouns stereotypically marked with gender selected for this </w:t>
      </w:r>
      <w:r w:rsidR="00131C0D">
        <w:rPr>
          <w:rFonts w:ascii="Times New Roman" w:eastAsia="Calibri" w:hAnsi="Times New Roman" w:cs="Times New Roman"/>
          <w:i/>
          <w:sz w:val="24"/>
          <w:szCs w:val="24"/>
          <w:lang w:val="en-US"/>
        </w:rPr>
        <w:t>experiment (standard deviation)</w:t>
      </w:r>
      <w:bookmarkStart w:id="0" w:name="_GoBack"/>
      <w:bookmarkEnd w:id="0"/>
    </w:p>
    <w:p w:rsidR="009B54D6" w:rsidRPr="00583B07" w:rsidRDefault="009B54D6" w:rsidP="00131C0D">
      <w:pPr>
        <w:spacing w:after="200" w:line="240" w:lineRule="auto"/>
        <w:rPr>
          <w:lang w:val="en-US"/>
        </w:rPr>
      </w:pPr>
    </w:p>
    <w:sectPr w:rsidR="009B54D6" w:rsidRPr="00583B07" w:rsidSect="009E502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0256329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3B07" w:rsidRPr="009D6A51" w:rsidRDefault="00583B07" w:rsidP="009D6A51">
        <w:pPr>
          <w:pStyle w:val="En-tte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9D6A51">
          <w:rPr>
            <w:rFonts w:ascii="Times New Roman" w:hAnsi="Times New Roman" w:cs="Times New Roman"/>
            <w:sz w:val="24"/>
            <w:szCs w:val="24"/>
            <w:lang w:val="en-US"/>
          </w:rPr>
          <w:t xml:space="preserve">This is a man’s world                                                                              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             </w:t>
        </w:r>
        <w:r w:rsidRPr="009D6A51">
          <w:rPr>
            <w:rFonts w:ascii="Times New Roman" w:hAnsi="Times New Roman" w:cs="Times New Roman"/>
            <w:sz w:val="24"/>
            <w:szCs w:val="24"/>
            <w:lang w:val="en-US"/>
          </w:rPr>
          <w:t xml:space="preserve">         </w:t>
        </w:r>
        <w:r w:rsidRPr="009D6A5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D6A51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PAGE   \* MERGEFORMAT </w:instrText>
        </w:r>
        <w:r w:rsidRPr="009D6A5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31C0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Pr="009D6A5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83B07" w:rsidRPr="00583B07" w:rsidRDefault="00583B07" w:rsidP="00582B83">
    <w:pPr>
      <w:pStyle w:val="En-tte"/>
      <w:jc w:val="right"/>
      <w:rPr>
        <w:rFonts w:ascii="Times New Roman" w:hAnsi="Times New Roman" w:cs="Times New Roman"/>
        <w:color w:val="000000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B07"/>
    <w:rsid w:val="0000086F"/>
    <w:rsid w:val="00001210"/>
    <w:rsid w:val="000016D9"/>
    <w:rsid w:val="00001781"/>
    <w:rsid w:val="00001AC9"/>
    <w:rsid w:val="00001F96"/>
    <w:rsid w:val="00002213"/>
    <w:rsid w:val="00002719"/>
    <w:rsid w:val="00003177"/>
    <w:rsid w:val="00004355"/>
    <w:rsid w:val="00004404"/>
    <w:rsid w:val="00004BF8"/>
    <w:rsid w:val="00005CE0"/>
    <w:rsid w:val="00007314"/>
    <w:rsid w:val="00007382"/>
    <w:rsid w:val="0001090C"/>
    <w:rsid w:val="00010928"/>
    <w:rsid w:val="00010D59"/>
    <w:rsid w:val="00011728"/>
    <w:rsid w:val="00011B90"/>
    <w:rsid w:val="000120E4"/>
    <w:rsid w:val="000123AF"/>
    <w:rsid w:val="00014494"/>
    <w:rsid w:val="00014FF8"/>
    <w:rsid w:val="00015A25"/>
    <w:rsid w:val="00015A50"/>
    <w:rsid w:val="00015CF4"/>
    <w:rsid w:val="000160D5"/>
    <w:rsid w:val="00016C84"/>
    <w:rsid w:val="0001766C"/>
    <w:rsid w:val="00017B5D"/>
    <w:rsid w:val="00017D94"/>
    <w:rsid w:val="00020435"/>
    <w:rsid w:val="00021D14"/>
    <w:rsid w:val="000224A8"/>
    <w:rsid w:val="00022FF2"/>
    <w:rsid w:val="00024082"/>
    <w:rsid w:val="000247DE"/>
    <w:rsid w:val="000261F3"/>
    <w:rsid w:val="000263FF"/>
    <w:rsid w:val="000265B4"/>
    <w:rsid w:val="00026F90"/>
    <w:rsid w:val="00030297"/>
    <w:rsid w:val="000305BD"/>
    <w:rsid w:val="00030D9A"/>
    <w:rsid w:val="000316A9"/>
    <w:rsid w:val="0003171E"/>
    <w:rsid w:val="000317B6"/>
    <w:rsid w:val="000318AC"/>
    <w:rsid w:val="00033EE7"/>
    <w:rsid w:val="00034B85"/>
    <w:rsid w:val="00034FF5"/>
    <w:rsid w:val="000355EA"/>
    <w:rsid w:val="00035978"/>
    <w:rsid w:val="00035AC6"/>
    <w:rsid w:val="00035E32"/>
    <w:rsid w:val="000367F5"/>
    <w:rsid w:val="000369BD"/>
    <w:rsid w:val="00037263"/>
    <w:rsid w:val="00037E4C"/>
    <w:rsid w:val="00037F5F"/>
    <w:rsid w:val="00041B09"/>
    <w:rsid w:val="00041CED"/>
    <w:rsid w:val="00041FA7"/>
    <w:rsid w:val="0004253D"/>
    <w:rsid w:val="00043512"/>
    <w:rsid w:val="00045AF8"/>
    <w:rsid w:val="00045E94"/>
    <w:rsid w:val="00046051"/>
    <w:rsid w:val="000462EA"/>
    <w:rsid w:val="00046C1A"/>
    <w:rsid w:val="00046E2C"/>
    <w:rsid w:val="0005036F"/>
    <w:rsid w:val="000513BC"/>
    <w:rsid w:val="0005170A"/>
    <w:rsid w:val="0005301A"/>
    <w:rsid w:val="000539A1"/>
    <w:rsid w:val="00053F79"/>
    <w:rsid w:val="000544F7"/>
    <w:rsid w:val="00055D05"/>
    <w:rsid w:val="00056014"/>
    <w:rsid w:val="00057612"/>
    <w:rsid w:val="000601F7"/>
    <w:rsid w:val="0006020A"/>
    <w:rsid w:val="00060539"/>
    <w:rsid w:val="00061266"/>
    <w:rsid w:val="0006140C"/>
    <w:rsid w:val="00062160"/>
    <w:rsid w:val="00062B22"/>
    <w:rsid w:val="00064099"/>
    <w:rsid w:val="0006543E"/>
    <w:rsid w:val="0006666C"/>
    <w:rsid w:val="0006687B"/>
    <w:rsid w:val="0006695D"/>
    <w:rsid w:val="000677C9"/>
    <w:rsid w:val="00067C8E"/>
    <w:rsid w:val="000704F0"/>
    <w:rsid w:val="0007067A"/>
    <w:rsid w:val="00071194"/>
    <w:rsid w:val="00071493"/>
    <w:rsid w:val="00071A50"/>
    <w:rsid w:val="00071E2D"/>
    <w:rsid w:val="000724C9"/>
    <w:rsid w:val="00072A01"/>
    <w:rsid w:val="000731A6"/>
    <w:rsid w:val="000738E8"/>
    <w:rsid w:val="00073F67"/>
    <w:rsid w:val="00073FD0"/>
    <w:rsid w:val="00074076"/>
    <w:rsid w:val="0007457D"/>
    <w:rsid w:val="000765EF"/>
    <w:rsid w:val="000800E4"/>
    <w:rsid w:val="00081C4D"/>
    <w:rsid w:val="00081EB3"/>
    <w:rsid w:val="000829B0"/>
    <w:rsid w:val="0008374A"/>
    <w:rsid w:val="00083B68"/>
    <w:rsid w:val="0008403D"/>
    <w:rsid w:val="0008462D"/>
    <w:rsid w:val="0008497D"/>
    <w:rsid w:val="0008520F"/>
    <w:rsid w:val="00085826"/>
    <w:rsid w:val="00085BBB"/>
    <w:rsid w:val="00085C42"/>
    <w:rsid w:val="00086D6D"/>
    <w:rsid w:val="00087088"/>
    <w:rsid w:val="00087550"/>
    <w:rsid w:val="0009151E"/>
    <w:rsid w:val="00092054"/>
    <w:rsid w:val="00092B2B"/>
    <w:rsid w:val="00092D24"/>
    <w:rsid w:val="00093248"/>
    <w:rsid w:val="000942E2"/>
    <w:rsid w:val="000943D5"/>
    <w:rsid w:val="00094993"/>
    <w:rsid w:val="000954CA"/>
    <w:rsid w:val="00095A34"/>
    <w:rsid w:val="00095B96"/>
    <w:rsid w:val="000964FA"/>
    <w:rsid w:val="00096EFE"/>
    <w:rsid w:val="000A0489"/>
    <w:rsid w:val="000A0518"/>
    <w:rsid w:val="000A174C"/>
    <w:rsid w:val="000A2525"/>
    <w:rsid w:val="000A38E6"/>
    <w:rsid w:val="000A4580"/>
    <w:rsid w:val="000A55F7"/>
    <w:rsid w:val="000A5B9D"/>
    <w:rsid w:val="000A7E18"/>
    <w:rsid w:val="000B0091"/>
    <w:rsid w:val="000B02E1"/>
    <w:rsid w:val="000B092A"/>
    <w:rsid w:val="000B112E"/>
    <w:rsid w:val="000B16ED"/>
    <w:rsid w:val="000B25C9"/>
    <w:rsid w:val="000B271D"/>
    <w:rsid w:val="000B2E2B"/>
    <w:rsid w:val="000B3403"/>
    <w:rsid w:val="000B3621"/>
    <w:rsid w:val="000B3EE3"/>
    <w:rsid w:val="000B4026"/>
    <w:rsid w:val="000B41AE"/>
    <w:rsid w:val="000B499C"/>
    <w:rsid w:val="000B4E36"/>
    <w:rsid w:val="000B51D8"/>
    <w:rsid w:val="000B521E"/>
    <w:rsid w:val="000B5278"/>
    <w:rsid w:val="000B52C4"/>
    <w:rsid w:val="000B58CB"/>
    <w:rsid w:val="000B5D93"/>
    <w:rsid w:val="000B5FD9"/>
    <w:rsid w:val="000B69AF"/>
    <w:rsid w:val="000B784E"/>
    <w:rsid w:val="000C0057"/>
    <w:rsid w:val="000C046D"/>
    <w:rsid w:val="000C0967"/>
    <w:rsid w:val="000C0C8C"/>
    <w:rsid w:val="000C1A6E"/>
    <w:rsid w:val="000C2E79"/>
    <w:rsid w:val="000C3D0D"/>
    <w:rsid w:val="000C3D5B"/>
    <w:rsid w:val="000C48B3"/>
    <w:rsid w:val="000C4D5F"/>
    <w:rsid w:val="000C55F4"/>
    <w:rsid w:val="000C57FC"/>
    <w:rsid w:val="000C5BE2"/>
    <w:rsid w:val="000C5DB3"/>
    <w:rsid w:val="000C6467"/>
    <w:rsid w:val="000C6B57"/>
    <w:rsid w:val="000C6FA4"/>
    <w:rsid w:val="000D0BDC"/>
    <w:rsid w:val="000D115F"/>
    <w:rsid w:val="000D1245"/>
    <w:rsid w:val="000D1324"/>
    <w:rsid w:val="000D1708"/>
    <w:rsid w:val="000D1F43"/>
    <w:rsid w:val="000D357D"/>
    <w:rsid w:val="000D39C5"/>
    <w:rsid w:val="000D5020"/>
    <w:rsid w:val="000D5294"/>
    <w:rsid w:val="000D55AD"/>
    <w:rsid w:val="000D5CC0"/>
    <w:rsid w:val="000D6008"/>
    <w:rsid w:val="000D63EA"/>
    <w:rsid w:val="000D7518"/>
    <w:rsid w:val="000D78C1"/>
    <w:rsid w:val="000E0CBD"/>
    <w:rsid w:val="000E0E45"/>
    <w:rsid w:val="000E0FB6"/>
    <w:rsid w:val="000E1BA9"/>
    <w:rsid w:val="000E2903"/>
    <w:rsid w:val="000E2931"/>
    <w:rsid w:val="000E2D28"/>
    <w:rsid w:val="000E2EF7"/>
    <w:rsid w:val="000E2FCC"/>
    <w:rsid w:val="000E3B6B"/>
    <w:rsid w:val="000E47E1"/>
    <w:rsid w:val="000E673A"/>
    <w:rsid w:val="000E69A9"/>
    <w:rsid w:val="000E6A8C"/>
    <w:rsid w:val="000E701B"/>
    <w:rsid w:val="000E7C11"/>
    <w:rsid w:val="000F0A70"/>
    <w:rsid w:val="000F0EE1"/>
    <w:rsid w:val="000F3465"/>
    <w:rsid w:val="000F38C5"/>
    <w:rsid w:val="000F560D"/>
    <w:rsid w:val="000F71EE"/>
    <w:rsid w:val="00100496"/>
    <w:rsid w:val="0010235D"/>
    <w:rsid w:val="0010320A"/>
    <w:rsid w:val="00103FC2"/>
    <w:rsid w:val="0010524C"/>
    <w:rsid w:val="00105D93"/>
    <w:rsid w:val="00106050"/>
    <w:rsid w:val="001125B6"/>
    <w:rsid w:val="001126D7"/>
    <w:rsid w:val="00112B62"/>
    <w:rsid w:val="0011336B"/>
    <w:rsid w:val="001141A8"/>
    <w:rsid w:val="0011492C"/>
    <w:rsid w:val="00114F46"/>
    <w:rsid w:val="00114F5E"/>
    <w:rsid w:val="001156A7"/>
    <w:rsid w:val="0011580E"/>
    <w:rsid w:val="00115BA3"/>
    <w:rsid w:val="00115CF9"/>
    <w:rsid w:val="00115FA1"/>
    <w:rsid w:val="001160F5"/>
    <w:rsid w:val="00116389"/>
    <w:rsid w:val="00116F72"/>
    <w:rsid w:val="001210BF"/>
    <w:rsid w:val="001214D4"/>
    <w:rsid w:val="001217A9"/>
    <w:rsid w:val="00121E5D"/>
    <w:rsid w:val="00122CA1"/>
    <w:rsid w:val="00123915"/>
    <w:rsid w:val="0012411A"/>
    <w:rsid w:val="0012436E"/>
    <w:rsid w:val="001245A6"/>
    <w:rsid w:val="00125C3A"/>
    <w:rsid w:val="001264A2"/>
    <w:rsid w:val="00126712"/>
    <w:rsid w:val="0012700A"/>
    <w:rsid w:val="00127A5F"/>
    <w:rsid w:val="00127F39"/>
    <w:rsid w:val="0013141C"/>
    <w:rsid w:val="00131C0D"/>
    <w:rsid w:val="0013264D"/>
    <w:rsid w:val="001332E3"/>
    <w:rsid w:val="001339D9"/>
    <w:rsid w:val="00133DED"/>
    <w:rsid w:val="001341B9"/>
    <w:rsid w:val="001345B2"/>
    <w:rsid w:val="0013481E"/>
    <w:rsid w:val="00134C82"/>
    <w:rsid w:val="00134D3A"/>
    <w:rsid w:val="00134D7B"/>
    <w:rsid w:val="00134E26"/>
    <w:rsid w:val="00136176"/>
    <w:rsid w:val="00136669"/>
    <w:rsid w:val="00136B8B"/>
    <w:rsid w:val="00137145"/>
    <w:rsid w:val="001372DD"/>
    <w:rsid w:val="001375CF"/>
    <w:rsid w:val="00137D28"/>
    <w:rsid w:val="00137EA5"/>
    <w:rsid w:val="00140AD5"/>
    <w:rsid w:val="00140E08"/>
    <w:rsid w:val="001412D4"/>
    <w:rsid w:val="0014168E"/>
    <w:rsid w:val="0014229F"/>
    <w:rsid w:val="001423A9"/>
    <w:rsid w:val="0014296E"/>
    <w:rsid w:val="00143281"/>
    <w:rsid w:val="0014419F"/>
    <w:rsid w:val="00144881"/>
    <w:rsid w:val="00144FD4"/>
    <w:rsid w:val="001451D7"/>
    <w:rsid w:val="001456DD"/>
    <w:rsid w:val="00145BB1"/>
    <w:rsid w:val="00145DD2"/>
    <w:rsid w:val="0014658B"/>
    <w:rsid w:val="00147367"/>
    <w:rsid w:val="0014795D"/>
    <w:rsid w:val="001511F6"/>
    <w:rsid w:val="00151944"/>
    <w:rsid w:val="001521BE"/>
    <w:rsid w:val="00152759"/>
    <w:rsid w:val="0015289F"/>
    <w:rsid w:val="00152D86"/>
    <w:rsid w:val="00152FA1"/>
    <w:rsid w:val="00153360"/>
    <w:rsid w:val="00154135"/>
    <w:rsid w:val="00154959"/>
    <w:rsid w:val="0015501B"/>
    <w:rsid w:val="0015570E"/>
    <w:rsid w:val="001561ED"/>
    <w:rsid w:val="00156251"/>
    <w:rsid w:val="0015679F"/>
    <w:rsid w:val="00156EAE"/>
    <w:rsid w:val="00157296"/>
    <w:rsid w:val="00160321"/>
    <w:rsid w:val="0016132E"/>
    <w:rsid w:val="001615E3"/>
    <w:rsid w:val="00162C51"/>
    <w:rsid w:val="00162E94"/>
    <w:rsid w:val="00163918"/>
    <w:rsid w:val="00164AA5"/>
    <w:rsid w:val="00165368"/>
    <w:rsid w:val="001663CC"/>
    <w:rsid w:val="0016674D"/>
    <w:rsid w:val="00166858"/>
    <w:rsid w:val="00167C11"/>
    <w:rsid w:val="00167F50"/>
    <w:rsid w:val="0017041C"/>
    <w:rsid w:val="00170517"/>
    <w:rsid w:val="00170D11"/>
    <w:rsid w:val="00170ED5"/>
    <w:rsid w:val="00171CA4"/>
    <w:rsid w:val="00172120"/>
    <w:rsid w:val="00172769"/>
    <w:rsid w:val="00172C2B"/>
    <w:rsid w:val="00173AC3"/>
    <w:rsid w:val="001745A6"/>
    <w:rsid w:val="00176A98"/>
    <w:rsid w:val="00176F29"/>
    <w:rsid w:val="0017736C"/>
    <w:rsid w:val="00177C02"/>
    <w:rsid w:val="00177D4D"/>
    <w:rsid w:val="0018014B"/>
    <w:rsid w:val="001806A2"/>
    <w:rsid w:val="00180E67"/>
    <w:rsid w:val="00181766"/>
    <w:rsid w:val="00181C71"/>
    <w:rsid w:val="00183ACC"/>
    <w:rsid w:val="00183E77"/>
    <w:rsid w:val="00184228"/>
    <w:rsid w:val="00185246"/>
    <w:rsid w:val="00185739"/>
    <w:rsid w:val="00185C3C"/>
    <w:rsid w:val="001860D2"/>
    <w:rsid w:val="00186E09"/>
    <w:rsid w:val="001873BB"/>
    <w:rsid w:val="001876A7"/>
    <w:rsid w:val="0018783E"/>
    <w:rsid w:val="00190AC9"/>
    <w:rsid w:val="00190DBE"/>
    <w:rsid w:val="00190ECC"/>
    <w:rsid w:val="00191E4F"/>
    <w:rsid w:val="00191EEE"/>
    <w:rsid w:val="001928C2"/>
    <w:rsid w:val="00192B35"/>
    <w:rsid w:val="00192C9B"/>
    <w:rsid w:val="00192FE6"/>
    <w:rsid w:val="0019375C"/>
    <w:rsid w:val="00193B5D"/>
    <w:rsid w:val="001949D2"/>
    <w:rsid w:val="001952B6"/>
    <w:rsid w:val="00195335"/>
    <w:rsid w:val="00195748"/>
    <w:rsid w:val="00195EE0"/>
    <w:rsid w:val="00196279"/>
    <w:rsid w:val="0019660B"/>
    <w:rsid w:val="00196F40"/>
    <w:rsid w:val="00197EC2"/>
    <w:rsid w:val="001A03B0"/>
    <w:rsid w:val="001A077E"/>
    <w:rsid w:val="001A0809"/>
    <w:rsid w:val="001A0FE1"/>
    <w:rsid w:val="001A13FE"/>
    <w:rsid w:val="001A14FD"/>
    <w:rsid w:val="001A2539"/>
    <w:rsid w:val="001A31D9"/>
    <w:rsid w:val="001A3549"/>
    <w:rsid w:val="001A3A29"/>
    <w:rsid w:val="001A419B"/>
    <w:rsid w:val="001A46CF"/>
    <w:rsid w:val="001A497B"/>
    <w:rsid w:val="001A520C"/>
    <w:rsid w:val="001A5B57"/>
    <w:rsid w:val="001A68C6"/>
    <w:rsid w:val="001A73FF"/>
    <w:rsid w:val="001B03F9"/>
    <w:rsid w:val="001B10FB"/>
    <w:rsid w:val="001B2640"/>
    <w:rsid w:val="001B2B96"/>
    <w:rsid w:val="001B2FEF"/>
    <w:rsid w:val="001B4230"/>
    <w:rsid w:val="001B45A1"/>
    <w:rsid w:val="001B4FBA"/>
    <w:rsid w:val="001B5531"/>
    <w:rsid w:val="001B5739"/>
    <w:rsid w:val="001B5D2E"/>
    <w:rsid w:val="001B62C1"/>
    <w:rsid w:val="001B72DF"/>
    <w:rsid w:val="001B7501"/>
    <w:rsid w:val="001B774A"/>
    <w:rsid w:val="001B7775"/>
    <w:rsid w:val="001B7A24"/>
    <w:rsid w:val="001B7ADA"/>
    <w:rsid w:val="001C03CE"/>
    <w:rsid w:val="001C051D"/>
    <w:rsid w:val="001C0881"/>
    <w:rsid w:val="001C0F60"/>
    <w:rsid w:val="001C234F"/>
    <w:rsid w:val="001C23DF"/>
    <w:rsid w:val="001C2983"/>
    <w:rsid w:val="001C309D"/>
    <w:rsid w:val="001C312E"/>
    <w:rsid w:val="001C45D2"/>
    <w:rsid w:val="001C4CA2"/>
    <w:rsid w:val="001C6B16"/>
    <w:rsid w:val="001C7037"/>
    <w:rsid w:val="001C719E"/>
    <w:rsid w:val="001C78EB"/>
    <w:rsid w:val="001D049C"/>
    <w:rsid w:val="001D05E4"/>
    <w:rsid w:val="001D06DD"/>
    <w:rsid w:val="001D0767"/>
    <w:rsid w:val="001D0D3E"/>
    <w:rsid w:val="001D17FD"/>
    <w:rsid w:val="001D1939"/>
    <w:rsid w:val="001D3A3F"/>
    <w:rsid w:val="001D3FE5"/>
    <w:rsid w:val="001D4710"/>
    <w:rsid w:val="001D4EC7"/>
    <w:rsid w:val="001D539C"/>
    <w:rsid w:val="001D5CF0"/>
    <w:rsid w:val="001D5D0E"/>
    <w:rsid w:val="001D6147"/>
    <w:rsid w:val="001D6A53"/>
    <w:rsid w:val="001D6DBE"/>
    <w:rsid w:val="001D7200"/>
    <w:rsid w:val="001D7751"/>
    <w:rsid w:val="001D78AC"/>
    <w:rsid w:val="001D7FE1"/>
    <w:rsid w:val="001E0562"/>
    <w:rsid w:val="001E120F"/>
    <w:rsid w:val="001E13A7"/>
    <w:rsid w:val="001E1D30"/>
    <w:rsid w:val="001E220F"/>
    <w:rsid w:val="001E2229"/>
    <w:rsid w:val="001E248F"/>
    <w:rsid w:val="001E333F"/>
    <w:rsid w:val="001E3601"/>
    <w:rsid w:val="001E3E5E"/>
    <w:rsid w:val="001E41E1"/>
    <w:rsid w:val="001E6B8C"/>
    <w:rsid w:val="001E72CE"/>
    <w:rsid w:val="001E775A"/>
    <w:rsid w:val="001E78A1"/>
    <w:rsid w:val="001E7D83"/>
    <w:rsid w:val="001F0003"/>
    <w:rsid w:val="001F09C5"/>
    <w:rsid w:val="001F0DE6"/>
    <w:rsid w:val="001F0E64"/>
    <w:rsid w:val="001F145D"/>
    <w:rsid w:val="001F16E0"/>
    <w:rsid w:val="001F1DF5"/>
    <w:rsid w:val="001F2063"/>
    <w:rsid w:val="001F21D5"/>
    <w:rsid w:val="001F2228"/>
    <w:rsid w:val="001F31C6"/>
    <w:rsid w:val="001F336F"/>
    <w:rsid w:val="001F3A9F"/>
    <w:rsid w:val="001F426B"/>
    <w:rsid w:val="001F46C9"/>
    <w:rsid w:val="001F46E2"/>
    <w:rsid w:val="001F5B30"/>
    <w:rsid w:val="001F5B80"/>
    <w:rsid w:val="001F5F31"/>
    <w:rsid w:val="001F603D"/>
    <w:rsid w:val="001F765B"/>
    <w:rsid w:val="001F78EE"/>
    <w:rsid w:val="001F7A13"/>
    <w:rsid w:val="001F7D9D"/>
    <w:rsid w:val="002005C8"/>
    <w:rsid w:val="00200D6B"/>
    <w:rsid w:val="002018D8"/>
    <w:rsid w:val="00201971"/>
    <w:rsid w:val="00201A35"/>
    <w:rsid w:val="0020444D"/>
    <w:rsid w:val="002047BF"/>
    <w:rsid w:val="00205310"/>
    <w:rsid w:val="00205816"/>
    <w:rsid w:val="0020597E"/>
    <w:rsid w:val="002065AD"/>
    <w:rsid w:val="0020708C"/>
    <w:rsid w:val="00211BCB"/>
    <w:rsid w:val="00211E2D"/>
    <w:rsid w:val="00212571"/>
    <w:rsid w:val="002127A2"/>
    <w:rsid w:val="00213BBF"/>
    <w:rsid w:val="00213F87"/>
    <w:rsid w:val="002140F4"/>
    <w:rsid w:val="0021415C"/>
    <w:rsid w:val="002151B9"/>
    <w:rsid w:val="00215499"/>
    <w:rsid w:val="00215DA0"/>
    <w:rsid w:val="0021608D"/>
    <w:rsid w:val="002166A7"/>
    <w:rsid w:val="00220333"/>
    <w:rsid w:val="0022072F"/>
    <w:rsid w:val="002210A2"/>
    <w:rsid w:val="002212C2"/>
    <w:rsid w:val="002220CD"/>
    <w:rsid w:val="002225D3"/>
    <w:rsid w:val="00222AF9"/>
    <w:rsid w:val="00222F0F"/>
    <w:rsid w:val="00223943"/>
    <w:rsid w:val="00223A2E"/>
    <w:rsid w:val="00223C55"/>
    <w:rsid w:val="00223E07"/>
    <w:rsid w:val="0022415B"/>
    <w:rsid w:val="002246C2"/>
    <w:rsid w:val="00225897"/>
    <w:rsid w:val="00225E19"/>
    <w:rsid w:val="00225FF5"/>
    <w:rsid w:val="00227436"/>
    <w:rsid w:val="00227DA7"/>
    <w:rsid w:val="0023063B"/>
    <w:rsid w:val="00230F61"/>
    <w:rsid w:val="002316D9"/>
    <w:rsid w:val="002316FD"/>
    <w:rsid w:val="002327D5"/>
    <w:rsid w:val="00233427"/>
    <w:rsid w:val="00233DF3"/>
    <w:rsid w:val="00234100"/>
    <w:rsid w:val="0023418C"/>
    <w:rsid w:val="0023425F"/>
    <w:rsid w:val="00234C88"/>
    <w:rsid w:val="00235C5F"/>
    <w:rsid w:val="0023626F"/>
    <w:rsid w:val="00237523"/>
    <w:rsid w:val="002402AA"/>
    <w:rsid w:val="002408FD"/>
    <w:rsid w:val="0024109B"/>
    <w:rsid w:val="002416D4"/>
    <w:rsid w:val="00242095"/>
    <w:rsid w:val="00242B05"/>
    <w:rsid w:val="00242E1F"/>
    <w:rsid w:val="0024325C"/>
    <w:rsid w:val="0024392C"/>
    <w:rsid w:val="00243B84"/>
    <w:rsid w:val="00243D1C"/>
    <w:rsid w:val="00244665"/>
    <w:rsid w:val="00244AD6"/>
    <w:rsid w:val="00244EED"/>
    <w:rsid w:val="00246C57"/>
    <w:rsid w:val="00246D4A"/>
    <w:rsid w:val="0025105B"/>
    <w:rsid w:val="00251EBC"/>
    <w:rsid w:val="00252018"/>
    <w:rsid w:val="00252693"/>
    <w:rsid w:val="002527E0"/>
    <w:rsid w:val="00252E01"/>
    <w:rsid w:val="00252FA5"/>
    <w:rsid w:val="00253060"/>
    <w:rsid w:val="002539AA"/>
    <w:rsid w:val="00253EF4"/>
    <w:rsid w:val="002540BE"/>
    <w:rsid w:val="0025512B"/>
    <w:rsid w:val="002559D1"/>
    <w:rsid w:val="00255A35"/>
    <w:rsid w:val="00255CD5"/>
    <w:rsid w:val="00257054"/>
    <w:rsid w:val="002602A5"/>
    <w:rsid w:val="002610B3"/>
    <w:rsid w:val="00261824"/>
    <w:rsid w:val="00262277"/>
    <w:rsid w:val="002633E1"/>
    <w:rsid w:val="00263BE2"/>
    <w:rsid w:val="00263D2C"/>
    <w:rsid w:val="002644C2"/>
    <w:rsid w:val="00264C75"/>
    <w:rsid w:val="002668DC"/>
    <w:rsid w:val="00267EA0"/>
    <w:rsid w:val="00267F49"/>
    <w:rsid w:val="002709C5"/>
    <w:rsid w:val="00270DDD"/>
    <w:rsid w:val="0027104F"/>
    <w:rsid w:val="00271383"/>
    <w:rsid w:val="00271801"/>
    <w:rsid w:val="00271826"/>
    <w:rsid w:val="00271D61"/>
    <w:rsid w:val="002732B0"/>
    <w:rsid w:val="002740E0"/>
    <w:rsid w:val="00274ADE"/>
    <w:rsid w:val="00274BC8"/>
    <w:rsid w:val="00274FB5"/>
    <w:rsid w:val="00274FD6"/>
    <w:rsid w:val="002751E9"/>
    <w:rsid w:val="0027531A"/>
    <w:rsid w:val="00275B23"/>
    <w:rsid w:val="002760C1"/>
    <w:rsid w:val="002766E2"/>
    <w:rsid w:val="00276EFB"/>
    <w:rsid w:val="0027700C"/>
    <w:rsid w:val="00281204"/>
    <w:rsid w:val="002819C6"/>
    <w:rsid w:val="00281BA9"/>
    <w:rsid w:val="00282CEA"/>
    <w:rsid w:val="00284088"/>
    <w:rsid w:val="00284FE6"/>
    <w:rsid w:val="002851B6"/>
    <w:rsid w:val="00285C19"/>
    <w:rsid w:val="00285D79"/>
    <w:rsid w:val="00285DB8"/>
    <w:rsid w:val="00285DC6"/>
    <w:rsid w:val="00285E92"/>
    <w:rsid w:val="00285F18"/>
    <w:rsid w:val="00286F95"/>
    <w:rsid w:val="00291023"/>
    <w:rsid w:val="002914C5"/>
    <w:rsid w:val="00292900"/>
    <w:rsid w:val="00293185"/>
    <w:rsid w:val="00293337"/>
    <w:rsid w:val="00293C53"/>
    <w:rsid w:val="00294071"/>
    <w:rsid w:val="00294284"/>
    <w:rsid w:val="002954C9"/>
    <w:rsid w:val="00296109"/>
    <w:rsid w:val="00296F03"/>
    <w:rsid w:val="002972BB"/>
    <w:rsid w:val="002972F3"/>
    <w:rsid w:val="002A04F7"/>
    <w:rsid w:val="002A1580"/>
    <w:rsid w:val="002A19FB"/>
    <w:rsid w:val="002A1D03"/>
    <w:rsid w:val="002A21E2"/>
    <w:rsid w:val="002A3038"/>
    <w:rsid w:val="002A3278"/>
    <w:rsid w:val="002A4552"/>
    <w:rsid w:val="002A49C8"/>
    <w:rsid w:val="002A523D"/>
    <w:rsid w:val="002A5874"/>
    <w:rsid w:val="002A58DE"/>
    <w:rsid w:val="002A58F7"/>
    <w:rsid w:val="002A5C10"/>
    <w:rsid w:val="002A5F65"/>
    <w:rsid w:val="002A6A56"/>
    <w:rsid w:val="002A6AED"/>
    <w:rsid w:val="002A7761"/>
    <w:rsid w:val="002B00ED"/>
    <w:rsid w:val="002B040E"/>
    <w:rsid w:val="002B0CCF"/>
    <w:rsid w:val="002B165B"/>
    <w:rsid w:val="002B1C8A"/>
    <w:rsid w:val="002B2A4D"/>
    <w:rsid w:val="002B2EF0"/>
    <w:rsid w:val="002B2FD9"/>
    <w:rsid w:val="002B30A8"/>
    <w:rsid w:val="002B3ED1"/>
    <w:rsid w:val="002B45CF"/>
    <w:rsid w:val="002B50BA"/>
    <w:rsid w:val="002B5B9B"/>
    <w:rsid w:val="002B7B4F"/>
    <w:rsid w:val="002C038F"/>
    <w:rsid w:val="002C0A7A"/>
    <w:rsid w:val="002C101B"/>
    <w:rsid w:val="002C131D"/>
    <w:rsid w:val="002C21AD"/>
    <w:rsid w:val="002C2D81"/>
    <w:rsid w:val="002C3043"/>
    <w:rsid w:val="002C3938"/>
    <w:rsid w:val="002C5B5F"/>
    <w:rsid w:val="002C5CCE"/>
    <w:rsid w:val="002C76F7"/>
    <w:rsid w:val="002C7965"/>
    <w:rsid w:val="002D0D46"/>
    <w:rsid w:val="002D1774"/>
    <w:rsid w:val="002D195E"/>
    <w:rsid w:val="002D2309"/>
    <w:rsid w:val="002D2B96"/>
    <w:rsid w:val="002D2D06"/>
    <w:rsid w:val="002D3C71"/>
    <w:rsid w:val="002D433F"/>
    <w:rsid w:val="002D5272"/>
    <w:rsid w:val="002D58AE"/>
    <w:rsid w:val="002D5BA4"/>
    <w:rsid w:val="002D630E"/>
    <w:rsid w:val="002D6851"/>
    <w:rsid w:val="002D6C44"/>
    <w:rsid w:val="002D6C93"/>
    <w:rsid w:val="002D702A"/>
    <w:rsid w:val="002E0387"/>
    <w:rsid w:val="002E1745"/>
    <w:rsid w:val="002E22D0"/>
    <w:rsid w:val="002E23DA"/>
    <w:rsid w:val="002E33C2"/>
    <w:rsid w:val="002E347A"/>
    <w:rsid w:val="002E3819"/>
    <w:rsid w:val="002E3D78"/>
    <w:rsid w:val="002E4D65"/>
    <w:rsid w:val="002E4F45"/>
    <w:rsid w:val="002E50AD"/>
    <w:rsid w:val="002E5110"/>
    <w:rsid w:val="002E5882"/>
    <w:rsid w:val="002E7620"/>
    <w:rsid w:val="002E7757"/>
    <w:rsid w:val="002E78F6"/>
    <w:rsid w:val="002F055A"/>
    <w:rsid w:val="002F0E4D"/>
    <w:rsid w:val="002F162D"/>
    <w:rsid w:val="002F1818"/>
    <w:rsid w:val="002F1B64"/>
    <w:rsid w:val="002F203B"/>
    <w:rsid w:val="002F31F5"/>
    <w:rsid w:val="002F3445"/>
    <w:rsid w:val="002F3B50"/>
    <w:rsid w:val="002F3BAF"/>
    <w:rsid w:val="002F3EE3"/>
    <w:rsid w:val="002F47FA"/>
    <w:rsid w:val="002F4B06"/>
    <w:rsid w:val="002F4D81"/>
    <w:rsid w:val="002F4E94"/>
    <w:rsid w:val="002F51A1"/>
    <w:rsid w:val="002F5432"/>
    <w:rsid w:val="002F5C60"/>
    <w:rsid w:val="002F674F"/>
    <w:rsid w:val="002F6BCD"/>
    <w:rsid w:val="002F76FC"/>
    <w:rsid w:val="00300612"/>
    <w:rsid w:val="00300C7C"/>
    <w:rsid w:val="00301373"/>
    <w:rsid w:val="00301C92"/>
    <w:rsid w:val="003020AF"/>
    <w:rsid w:val="003033F7"/>
    <w:rsid w:val="00303D08"/>
    <w:rsid w:val="00304DBD"/>
    <w:rsid w:val="0030631D"/>
    <w:rsid w:val="00307151"/>
    <w:rsid w:val="0030792F"/>
    <w:rsid w:val="003113D5"/>
    <w:rsid w:val="003113EF"/>
    <w:rsid w:val="00311553"/>
    <w:rsid w:val="00311CE5"/>
    <w:rsid w:val="00311DDD"/>
    <w:rsid w:val="00311FDD"/>
    <w:rsid w:val="00312125"/>
    <w:rsid w:val="00312199"/>
    <w:rsid w:val="003124AE"/>
    <w:rsid w:val="003145DC"/>
    <w:rsid w:val="00314EB0"/>
    <w:rsid w:val="003150C9"/>
    <w:rsid w:val="0031576F"/>
    <w:rsid w:val="00315902"/>
    <w:rsid w:val="0031593C"/>
    <w:rsid w:val="00315B03"/>
    <w:rsid w:val="00315BDC"/>
    <w:rsid w:val="00316DCC"/>
    <w:rsid w:val="00317029"/>
    <w:rsid w:val="00317434"/>
    <w:rsid w:val="0031750F"/>
    <w:rsid w:val="00320087"/>
    <w:rsid w:val="00320156"/>
    <w:rsid w:val="0032034A"/>
    <w:rsid w:val="003209C8"/>
    <w:rsid w:val="003214FD"/>
    <w:rsid w:val="0032303A"/>
    <w:rsid w:val="0032392E"/>
    <w:rsid w:val="00323A0E"/>
    <w:rsid w:val="00323B5D"/>
    <w:rsid w:val="00324566"/>
    <w:rsid w:val="00324935"/>
    <w:rsid w:val="00324E30"/>
    <w:rsid w:val="00324F8C"/>
    <w:rsid w:val="003250DA"/>
    <w:rsid w:val="003256BC"/>
    <w:rsid w:val="00326052"/>
    <w:rsid w:val="0032625D"/>
    <w:rsid w:val="00327197"/>
    <w:rsid w:val="00327388"/>
    <w:rsid w:val="003275B3"/>
    <w:rsid w:val="003302CC"/>
    <w:rsid w:val="00330463"/>
    <w:rsid w:val="003307CB"/>
    <w:rsid w:val="003310F5"/>
    <w:rsid w:val="00331DA3"/>
    <w:rsid w:val="00332887"/>
    <w:rsid w:val="00334016"/>
    <w:rsid w:val="0033462E"/>
    <w:rsid w:val="00334BCE"/>
    <w:rsid w:val="00334DF2"/>
    <w:rsid w:val="003353EF"/>
    <w:rsid w:val="00335633"/>
    <w:rsid w:val="00335D02"/>
    <w:rsid w:val="00336023"/>
    <w:rsid w:val="00336B30"/>
    <w:rsid w:val="00336C90"/>
    <w:rsid w:val="00336F55"/>
    <w:rsid w:val="003376FB"/>
    <w:rsid w:val="00340440"/>
    <w:rsid w:val="0034124C"/>
    <w:rsid w:val="00342177"/>
    <w:rsid w:val="00342759"/>
    <w:rsid w:val="003430BD"/>
    <w:rsid w:val="003436CE"/>
    <w:rsid w:val="00344380"/>
    <w:rsid w:val="00344C01"/>
    <w:rsid w:val="0034504B"/>
    <w:rsid w:val="00345C18"/>
    <w:rsid w:val="00345D9C"/>
    <w:rsid w:val="00345E50"/>
    <w:rsid w:val="00345EEE"/>
    <w:rsid w:val="0034608E"/>
    <w:rsid w:val="00347F5C"/>
    <w:rsid w:val="00350074"/>
    <w:rsid w:val="003502EC"/>
    <w:rsid w:val="00350381"/>
    <w:rsid w:val="0035069E"/>
    <w:rsid w:val="003516A9"/>
    <w:rsid w:val="0035266E"/>
    <w:rsid w:val="00352AE4"/>
    <w:rsid w:val="003531C7"/>
    <w:rsid w:val="00353AEA"/>
    <w:rsid w:val="00353DB6"/>
    <w:rsid w:val="00354F55"/>
    <w:rsid w:val="00354FD5"/>
    <w:rsid w:val="003551E5"/>
    <w:rsid w:val="00355E40"/>
    <w:rsid w:val="003561EB"/>
    <w:rsid w:val="003564F0"/>
    <w:rsid w:val="003569E8"/>
    <w:rsid w:val="00356DC6"/>
    <w:rsid w:val="0035715A"/>
    <w:rsid w:val="003571B6"/>
    <w:rsid w:val="003574DA"/>
    <w:rsid w:val="00360243"/>
    <w:rsid w:val="003604A1"/>
    <w:rsid w:val="00360A55"/>
    <w:rsid w:val="00360AC8"/>
    <w:rsid w:val="00360E13"/>
    <w:rsid w:val="0036238E"/>
    <w:rsid w:val="003627E1"/>
    <w:rsid w:val="00362C2D"/>
    <w:rsid w:val="003650BB"/>
    <w:rsid w:val="00365C49"/>
    <w:rsid w:val="003661BE"/>
    <w:rsid w:val="00366212"/>
    <w:rsid w:val="003677EB"/>
    <w:rsid w:val="00367D2B"/>
    <w:rsid w:val="00370241"/>
    <w:rsid w:val="003728FD"/>
    <w:rsid w:val="00373A94"/>
    <w:rsid w:val="00373DFC"/>
    <w:rsid w:val="00374073"/>
    <w:rsid w:val="00374619"/>
    <w:rsid w:val="00374AC2"/>
    <w:rsid w:val="00374ACD"/>
    <w:rsid w:val="003750EA"/>
    <w:rsid w:val="0037528A"/>
    <w:rsid w:val="0037590B"/>
    <w:rsid w:val="00376DFE"/>
    <w:rsid w:val="00376F4A"/>
    <w:rsid w:val="00377190"/>
    <w:rsid w:val="003774FF"/>
    <w:rsid w:val="0037783A"/>
    <w:rsid w:val="003778A7"/>
    <w:rsid w:val="003800EE"/>
    <w:rsid w:val="0038096A"/>
    <w:rsid w:val="0038138D"/>
    <w:rsid w:val="0038154B"/>
    <w:rsid w:val="0038154F"/>
    <w:rsid w:val="00382246"/>
    <w:rsid w:val="003833D9"/>
    <w:rsid w:val="00383A03"/>
    <w:rsid w:val="00384728"/>
    <w:rsid w:val="0038490D"/>
    <w:rsid w:val="00384DAC"/>
    <w:rsid w:val="0038624C"/>
    <w:rsid w:val="0038659B"/>
    <w:rsid w:val="00386F85"/>
    <w:rsid w:val="0038791D"/>
    <w:rsid w:val="00390419"/>
    <w:rsid w:val="00392BE1"/>
    <w:rsid w:val="003932FC"/>
    <w:rsid w:val="0039369D"/>
    <w:rsid w:val="003942AB"/>
    <w:rsid w:val="00394F01"/>
    <w:rsid w:val="003970B9"/>
    <w:rsid w:val="003A00FE"/>
    <w:rsid w:val="003A02A4"/>
    <w:rsid w:val="003A06C7"/>
    <w:rsid w:val="003A06FA"/>
    <w:rsid w:val="003A08CC"/>
    <w:rsid w:val="003A0AB0"/>
    <w:rsid w:val="003A0E58"/>
    <w:rsid w:val="003A1293"/>
    <w:rsid w:val="003A1F7C"/>
    <w:rsid w:val="003A25B5"/>
    <w:rsid w:val="003A26A9"/>
    <w:rsid w:val="003A26C5"/>
    <w:rsid w:val="003A2E5D"/>
    <w:rsid w:val="003A38B6"/>
    <w:rsid w:val="003A3F25"/>
    <w:rsid w:val="003A4181"/>
    <w:rsid w:val="003A43F9"/>
    <w:rsid w:val="003A4849"/>
    <w:rsid w:val="003A5A61"/>
    <w:rsid w:val="003A5BC1"/>
    <w:rsid w:val="003A5FD3"/>
    <w:rsid w:val="003A6274"/>
    <w:rsid w:val="003A66E0"/>
    <w:rsid w:val="003A685A"/>
    <w:rsid w:val="003A6AD9"/>
    <w:rsid w:val="003A772A"/>
    <w:rsid w:val="003A7B6B"/>
    <w:rsid w:val="003B00A9"/>
    <w:rsid w:val="003B020E"/>
    <w:rsid w:val="003B041E"/>
    <w:rsid w:val="003B0C4A"/>
    <w:rsid w:val="003B0FD9"/>
    <w:rsid w:val="003B14C2"/>
    <w:rsid w:val="003B1A57"/>
    <w:rsid w:val="003B1A9B"/>
    <w:rsid w:val="003B1D1C"/>
    <w:rsid w:val="003B241F"/>
    <w:rsid w:val="003B2B76"/>
    <w:rsid w:val="003B3298"/>
    <w:rsid w:val="003B58CD"/>
    <w:rsid w:val="003B5CE2"/>
    <w:rsid w:val="003B5D0E"/>
    <w:rsid w:val="003B69DF"/>
    <w:rsid w:val="003C1211"/>
    <w:rsid w:val="003C1453"/>
    <w:rsid w:val="003C1864"/>
    <w:rsid w:val="003C1876"/>
    <w:rsid w:val="003C19BA"/>
    <w:rsid w:val="003C1CCD"/>
    <w:rsid w:val="003C213F"/>
    <w:rsid w:val="003C24BB"/>
    <w:rsid w:val="003C25A1"/>
    <w:rsid w:val="003C2D8A"/>
    <w:rsid w:val="003C42C7"/>
    <w:rsid w:val="003C4587"/>
    <w:rsid w:val="003C461C"/>
    <w:rsid w:val="003C56CF"/>
    <w:rsid w:val="003C76E4"/>
    <w:rsid w:val="003C7C09"/>
    <w:rsid w:val="003D032D"/>
    <w:rsid w:val="003D1059"/>
    <w:rsid w:val="003D1983"/>
    <w:rsid w:val="003D1B57"/>
    <w:rsid w:val="003D2228"/>
    <w:rsid w:val="003D235F"/>
    <w:rsid w:val="003D2724"/>
    <w:rsid w:val="003D3E7F"/>
    <w:rsid w:val="003D3ECA"/>
    <w:rsid w:val="003D4835"/>
    <w:rsid w:val="003D552E"/>
    <w:rsid w:val="003D5C22"/>
    <w:rsid w:val="003D71C6"/>
    <w:rsid w:val="003D78C0"/>
    <w:rsid w:val="003D7CF6"/>
    <w:rsid w:val="003D7E5D"/>
    <w:rsid w:val="003E0225"/>
    <w:rsid w:val="003E1D8F"/>
    <w:rsid w:val="003E2795"/>
    <w:rsid w:val="003E2BFC"/>
    <w:rsid w:val="003E33EC"/>
    <w:rsid w:val="003E3773"/>
    <w:rsid w:val="003E3B61"/>
    <w:rsid w:val="003E4BFF"/>
    <w:rsid w:val="003E590B"/>
    <w:rsid w:val="003E5C77"/>
    <w:rsid w:val="003E5FAF"/>
    <w:rsid w:val="003E6169"/>
    <w:rsid w:val="003E6927"/>
    <w:rsid w:val="003E7112"/>
    <w:rsid w:val="003E79F6"/>
    <w:rsid w:val="003E7F63"/>
    <w:rsid w:val="003F01CD"/>
    <w:rsid w:val="003F075F"/>
    <w:rsid w:val="003F1572"/>
    <w:rsid w:val="003F23A1"/>
    <w:rsid w:val="003F25F2"/>
    <w:rsid w:val="003F296C"/>
    <w:rsid w:val="003F2F30"/>
    <w:rsid w:val="003F3D0B"/>
    <w:rsid w:val="003F41BD"/>
    <w:rsid w:val="003F425F"/>
    <w:rsid w:val="003F4E50"/>
    <w:rsid w:val="003F5C77"/>
    <w:rsid w:val="003F609E"/>
    <w:rsid w:val="003F683D"/>
    <w:rsid w:val="003F73DD"/>
    <w:rsid w:val="00400917"/>
    <w:rsid w:val="004009B9"/>
    <w:rsid w:val="00401CBE"/>
    <w:rsid w:val="00402AF3"/>
    <w:rsid w:val="00407469"/>
    <w:rsid w:val="004074A5"/>
    <w:rsid w:val="0040758A"/>
    <w:rsid w:val="00410C8D"/>
    <w:rsid w:val="004110DD"/>
    <w:rsid w:val="004115A2"/>
    <w:rsid w:val="00411CD2"/>
    <w:rsid w:val="00411EB3"/>
    <w:rsid w:val="00412079"/>
    <w:rsid w:val="0041243D"/>
    <w:rsid w:val="004129A4"/>
    <w:rsid w:val="004129F1"/>
    <w:rsid w:val="0041348A"/>
    <w:rsid w:val="004138FD"/>
    <w:rsid w:val="00413929"/>
    <w:rsid w:val="00413AA4"/>
    <w:rsid w:val="00413B0E"/>
    <w:rsid w:val="004151BC"/>
    <w:rsid w:val="00415831"/>
    <w:rsid w:val="0041592B"/>
    <w:rsid w:val="00415F80"/>
    <w:rsid w:val="00416447"/>
    <w:rsid w:val="00417A2B"/>
    <w:rsid w:val="00420060"/>
    <w:rsid w:val="00420932"/>
    <w:rsid w:val="00420C25"/>
    <w:rsid w:val="004211CD"/>
    <w:rsid w:val="004212C6"/>
    <w:rsid w:val="00421582"/>
    <w:rsid w:val="00421693"/>
    <w:rsid w:val="00422D56"/>
    <w:rsid w:val="00424CF4"/>
    <w:rsid w:val="0042521D"/>
    <w:rsid w:val="004254B4"/>
    <w:rsid w:val="00425BE0"/>
    <w:rsid w:val="00426B45"/>
    <w:rsid w:val="004279A2"/>
    <w:rsid w:val="00430FDF"/>
    <w:rsid w:val="004314F4"/>
    <w:rsid w:val="00431959"/>
    <w:rsid w:val="00434FBE"/>
    <w:rsid w:val="0043520C"/>
    <w:rsid w:val="0043525C"/>
    <w:rsid w:val="00435C75"/>
    <w:rsid w:val="004363D6"/>
    <w:rsid w:val="004374D2"/>
    <w:rsid w:val="00437C25"/>
    <w:rsid w:val="00437EF8"/>
    <w:rsid w:val="00441190"/>
    <w:rsid w:val="00441307"/>
    <w:rsid w:val="0044221B"/>
    <w:rsid w:val="00442240"/>
    <w:rsid w:val="004427D8"/>
    <w:rsid w:val="00442FEF"/>
    <w:rsid w:val="004440C7"/>
    <w:rsid w:val="004443AD"/>
    <w:rsid w:val="00445061"/>
    <w:rsid w:val="004463AB"/>
    <w:rsid w:val="0044657B"/>
    <w:rsid w:val="00447756"/>
    <w:rsid w:val="004504E8"/>
    <w:rsid w:val="00450F5F"/>
    <w:rsid w:val="00451532"/>
    <w:rsid w:val="00451682"/>
    <w:rsid w:val="00451AD6"/>
    <w:rsid w:val="00452579"/>
    <w:rsid w:val="004528D0"/>
    <w:rsid w:val="00452A33"/>
    <w:rsid w:val="00453342"/>
    <w:rsid w:val="004535FB"/>
    <w:rsid w:val="0045373B"/>
    <w:rsid w:val="00454062"/>
    <w:rsid w:val="00454879"/>
    <w:rsid w:val="004559DF"/>
    <w:rsid w:val="00455A0B"/>
    <w:rsid w:val="00456B04"/>
    <w:rsid w:val="0045756E"/>
    <w:rsid w:val="00457CA2"/>
    <w:rsid w:val="0046032D"/>
    <w:rsid w:val="0046034F"/>
    <w:rsid w:val="004612CE"/>
    <w:rsid w:val="00461411"/>
    <w:rsid w:val="00461436"/>
    <w:rsid w:val="00462A49"/>
    <w:rsid w:val="00462D2D"/>
    <w:rsid w:val="00462F20"/>
    <w:rsid w:val="0046420C"/>
    <w:rsid w:val="004645C0"/>
    <w:rsid w:val="0046562F"/>
    <w:rsid w:val="004657A6"/>
    <w:rsid w:val="0046584B"/>
    <w:rsid w:val="0046604E"/>
    <w:rsid w:val="00466217"/>
    <w:rsid w:val="004662E3"/>
    <w:rsid w:val="00466389"/>
    <w:rsid w:val="00466E7C"/>
    <w:rsid w:val="00467385"/>
    <w:rsid w:val="004673A0"/>
    <w:rsid w:val="0046784E"/>
    <w:rsid w:val="00467F84"/>
    <w:rsid w:val="00471DEC"/>
    <w:rsid w:val="004729A1"/>
    <w:rsid w:val="00472B06"/>
    <w:rsid w:val="00472F87"/>
    <w:rsid w:val="00473508"/>
    <w:rsid w:val="004737BE"/>
    <w:rsid w:val="00473B98"/>
    <w:rsid w:val="00473FD2"/>
    <w:rsid w:val="004742E6"/>
    <w:rsid w:val="004750C3"/>
    <w:rsid w:val="00475914"/>
    <w:rsid w:val="00476066"/>
    <w:rsid w:val="0047653F"/>
    <w:rsid w:val="0047728C"/>
    <w:rsid w:val="00477361"/>
    <w:rsid w:val="0047747E"/>
    <w:rsid w:val="00480D0A"/>
    <w:rsid w:val="004817E8"/>
    <w:rsid w:val="00482B87"/>
    <w:rsid w:val="00483057"/>
    <w:rsid w:val="00483DE3"/>
    <w:rsid w:val="00484753"/>
    <w:rsid w:val="004861FB"/>
    <w:rsid w:val="004867F3"/>
    <w:rsid w:val="00490030"/>
    <w:rsid w:val="004905FC"/>
    <w:rsid w:val="00491027"/>
    <w:rsid w:val="00491886"/>
    <w:rsid w:val="00491E67"/>
    <w:rsid w:val="00492082"/>
    <w:rsid w:val="00492177"/>
    <w:rsid w:val="004930BC"/>
    <w:rsid w:val="00493722"/>
    <w:rsid w:val="0049463F"/>
    <w:rsid w:val="00494EBD"/>
    <w:rsid w:val="004961B9"/>
    <w:rsid w:val="004967BB"/>
    <w:rsid w:val="00496B0F"/>
    <w:rsid w:val="00496DFF"/>
    <w:rsid w:val="00497119"/>
    <w:rsid w:val="004977F3"/>
    <w:rsid w:val="00497A6D"/>
    <w:rsid w:val="004A014E"/>
    <w:rsid w:val="004A101B"/>
    <w:rsid w:val="004A129D"/>
    <w:rsid w:val="004A1354"/>
    <w:rsid w:val="004A1DEA"/>
    <w:rsid w:val="004A22FC"/>
    <w:rsid w:val="004A2512"/>
    <w:rsid w:val="004A38D2"/>
    <w:rsid w:val="004A3A08"/>
    <w:rsid w:val="004A4BA6"/>
    <w:rsid w:val="004A504F"/>
    <w:rsid w:val="004A598D"/>
    <w:rsid w:val="004A59BE"/>
    <w:rsid w:val="004A6654"/>
    <w:rsid w:val="004A6788"/>
    <w:rsid w:val="004A67A3"/>
    <w:rsid w:val="004A6C9F"/>
    <w:rsid w:val="004A7D5C"/>
    <w:rsid w:val="004B03D5"/>
    <w:rsid w:val="004B1140"/>
    <w:rsid w:val="004B1D00"/>
    <w:rsid w:val="004B1DBA"/>
    <w:rsid w:val="004B222F"/>
    <w:rsid w:val="004B2786"/>
    <w:rsid w:val="004B3186"/>
    <w:rsid w:val="004B3977"/>
    <w:rsid w:val="004B4BEF"/>
    <w:rsid w:val="004B5683"/>
    <w:rsid w:val="004B59C1"/>
    <w:rsid w:val="004B633D"/>
    <w:rsid w:val="004B6575"/>
    <w:rsid w:val="004B73D6"/>
    <w:rsid w:val="004B7413"/>
    <w:rsid w:val="004B781D"/>
    <w:rsid w:val="004B784C"/>
    <w:rsid w:val="004C015E"/>
    <w:rsid w:val="004C165A"/>
    <w:rsid w:val="004C1755"/>
    <w:rsid w:val="004C1B50"/>
    <w:rsid w:val="004C21EB"/>
    <w:rsid w:val="004C2220"/>
    <w:rsid w:val="004C2A62"/>
    <w:rsid w:val="004C5737"/>
    <w:rsid w:val="004C5AC6"/>
    <w:rsid w:val="004C6E76"/>
    <w:rsid w:val="004C75D5"/>
    <w:rsid w:val="004C7CB4"/>
    <w:rsid w:val="004D0160"/>
    <w:rsid w:val="004D1715"/>
    <w:rsid w:val="004D19B0"/>
    <w:rsid w:val="004D1D79"/>
    <w:rsid w:val="004D2419"/>
    <w:rsid w:val="004D2797"/>
    <w:rsid w:val="004D2AB8"/>
    <w:rsid w:val="004D30A1"/>
    <w:rsid w:val="004D34F9"/>
    <w:rsid w:val="004D3655"/>
    <w:rsid w:val="004D40B9"/>
    <w:rsid w:val="004D4861"/>
    <w:rsid w:val="004D4CC0"/>
    <w:rsid w:val="004D4E25"/>
    <w:rsid w:val="004D5210"/>
    <w:rsid w:val="004D5B5D"/>
    <w:rsid w:val="004D5C6E"/>
    <w:rsid w:val="004D66D9"/>
    <w:rsid w:val="004D6EFE"/>
    <w:rsid w:val="004D7521"/>
    <w:rsid w:val="004E1934"/>
    <w:rsid w:val="004E1D65"/>
    <w:rsid w:val="004E20C2"/>
    <w:rsid w:val="004E2BE8"/>
    <w:rsid w:val="004E321F"/>
    <w:rsid w:val="004E3FA0"/>
    <w:rsid w:val="004E4B6A"/>
    <w:rsid w:val="004E5244"/>
    <w:rsid w:val="004E6653"/>
    <w:rsid w:val="004F04BE"/>
    <w:rsid w:val="004F073F"/>
    <w:rsid w:val="004F09C8"/>
    <w:rsid w:val="004F0A86"/>
    <w:rsid w:val="004F12BD"/>
    <w:rsid w:val="004F15A7"/>
    <w:rsid w:val="004F172A"/>
    <w:rsid w:val="004F2178"/>
    <w:rsid w:val="004F26C5"/>
    <w:rsid w:val="004F2BA6"/>
    <w:rsid w:val="004F38BC"/>
    <w:rsid w:val="004F3FDF"/>
    <w:rsid w:val="004F4CBD"/>
    <w:rsid w:val="004F60F2"/>
    <w:rsid w:val="004F6369"/>
    <w:rsid w:val="004F6D84"/>
    <w:rsid w:val="004F6E9A"/>
    <w:rsid w:val="005019D9"/>
    <w:rsid w:val="00502B76"/>
    <w:rsid w:val="00502E7A"/>
    <w:rsid w:val="005047D8"/>
    <w:rsid w:val="00505840"/>
    <w:rsid w:val="00505D93"/>
    <w:rsid w:val="00506A3A"/>
    <w:rsid w:val="00507E84"/>
    <w:rsid w:val="00507F6D"/>
    <w:rsid w:val="005109B2"/>
    <w:rsid w:val="005109E4"/>
    <w:rsid w:val="00511B92"/>
    <w:rsid w:val="00512A9B"/>
    <w:rsid w:val="00512D70"/>
    <w:rsid w:val="005134C9"/>
    <w:rsid w:val="00514E91"/>
    <w:rsid w:val="00515BE8"/>
    <w:rsid w:val="00516885"/>
    <w:rsid w:val="00516939"/>
    <w:rsid w:val="00521292"/>
    <w:rsid w:val="0052220D"/>
    <w:rsid w:val="00522427"/>
    <w:rsid w:val="005229A6"/>
    <w:rsid w:val="00522D13"/>
    <w:rsid w:val="005237AB"/>
    <w:rsid w:val="00523AB5"/>
    <w:rsid w:val="0052461F"/>
    <w:rsid w:val="00524975"/>
    <w:rsid w:val="00524992"/>
    <w:rsid w:val="00524B5A"/>
    <w:rsid w:val="005263D0"/>
    <w:rsid w:val="005265B2"/>
    <w:rsid w:val="00526D94"/>
    <w:rsid w:val="00527665"/>
    <w:rsid w:val="005317C6"/>
    <w:rsid w:val="00531EC0"/>
    <w:rsid w:val="005327CD"/>
    <w:rsid w:val="00532808"/>
    <w:rsid w:val="00532FEC"/>
    <w:rsid w:val="005343DD"/>
    <w:rsid w:val="00534984"/>
    <w:rsid w:val="00534EA5"/>
    <w:rsid w:val="00534EC7"/>
    <w:rsid w:val="00536450"/>
    <w:rsid w:val="00536621"/>
    <w:rsid w:val="00537D30"/>
    <w:rsid w:val="00540B99"/>
    <w:rsid w:val="005414AE"/>
    <w:rsid w:val="005418D1"/>
    <w:rsid w:val="005421FC"/>
    <w:rsid w:val="0054289E"/>
    <w:rsid w:val="005434A3"/>
    <w:rsid w:val="005436BB"/>
    <w:rsid w:val="00543E32"/>
    <w:rsid w:val="00545C49"/>
    <w:rsid w:val="00547022"/>
    <w:rsid w:val="00547B82"/>
    <w:rsid w:val="005508DE"/>
    <w:rsid w:val="005513FA"/>
    <w:rsid w:val="00551AD7"/>
    <w:rsid w:val="00551BF3"/>
    <w:rsid w:val="00551D29"/>
    <w:rsid w:val="00553398"/>
    <w:rsid w:val="00553843"/>
    <w:rsid w:val="005543F2"/>
    <w:rsid w:val="00554FD4"/>
    <w:rsid w:val="00556D0D"/>
    <w:rsid w:val="00557A51"/>
    <w:rsid w:val="00557F93"/>
    <w:rsid w:val="0056000A"/>
    <w:rsid w:val="00560500"/>
    <w:rsid w:val="00560896"/>
    <w:rsid w:val="00560C25"/>
    <w:rsid w:val="00560DD2"/>
    <w:rsid w:val="00561138"/>
    <w:rsid w:val="0056115F"/>
    <w:rsid w:val="00561EE2"/>
    <w:rsid w:val="00562094"/>
    <w:rsid w:val="00562896"/>
    <w:rsid w:val="00564168"/>
    <w:rsid w:val="005642F2"/>
    <w:rsid w:val="0056493C"/>
    <w:rsid w:val="0056562F"/>
    <w:rsid w:val="00565D6D"/>
    <w:rsid w:val="0056612E"/>
    <w:rsid w:val="00566FAE"/>
    <w:rsid w:val="0056712E"/>
    <w:rsid w:val="00567A88"/>
    <w:rsid w:val="00570931"/>
    <w:rsid w:val="00570D64"/>
    <w:rsid w:val="0057243C"/>
    <w:rsid w:val="0057273B"/>
    <w:rsid w:val="005735A2"/>
    <w:rsid w:val="00573FE0"/>
    <w:rsid w:val="00574384"/>
    <w:rsid w:val="0057449B"/>
    <w:rsid w:val="00576046"/>
    <w:rsid w:val="00576383"/>
    <w:rsid w:val="005766EF"/>
    <w:rsid w:val="00576F5D"/>
    <w:rsid w:val="0057778F"/>
    <w:rsid w:val="00577A9B"/>
    <w:rsid w:val="0058005B"/>
    <w:rsid w:val="00580AB6"/>
    <w:rsid w:val="00580C8A"/>
    <w:rsid w:val="0058138D"/>
    <w:rsid w:val="00581B22"/>
    <w:rsid w:val="00581C84"/>
    <w:rsid w:val="005821A1"/>
    <w:rsid w:val="00583B07"/>
    <w:rsid w:val="00583BCA"/>
    <w:rsid w:val="00584C06"/>
    <w:rsid w:val="00584CA4"/>
    <w:rsid w:val="0058513D"/>
    <w:rsid w:val="00585A69"/>
    <w:rsid w:val="00585A77"/>
    <w:rsid w:val="00585B75"/>
    <w:rsid w:val="00586159"/>
    <w:rsid w:val="0058668E"/>
    <w:rsid w:val="00586A3A"/>
    <w:rsid w:val="00590EB5"/>
    <w:rsid w:val="0059206B"/>
    <w:rsid w:val="00592C79"/>
    <w:rsid w:val="00592CA7"/>
    <w:rsid w:val="005930FE"/>
    <w:rsid w:val="0059490A"/>
    <w:rsid w:val="00594E0E"/>
    <w:rsid w:val="00595423"/>
    <w:rsid w:val="005955A8"/>
    <w:rsid w:val="005960B7"/>
    <w:rsid w:val="005962E7"/>
    <w:rsid w:val="00596545"/>
    <w:rsid w:val="00597A4D"/>
    <w:rsid w:val="005A033B"/>
    <w:rsid w:val="005A048E"/>
    <w:rsid w:val="005A139F"/>
    <w:rsid w:val="005A1862"/>
    <w:rsid w:val="005A25F1"/>
    <w:rsid w:val="005A39BA"/>
    <w:rsid w:val="005A3F78"/>
    <w:rsid w:val="005A46BD"/>
    <w:rsid w:val="005A4DF0"/>
    <w:rsid w:val="005A4F3D"/>
    <w:rsid w:val="005A51FB"/>
    <w:rsid w:val="005A5758"/>
    <w:rsid w:val="005A5A50"/>
    <w:rsid w:val="005A6223"/>
    <w:rsid w:val="005A6F19"/>
    <w:rsid w:val="005A6F94"/>
    <w:rsid w:val="005A726A"/>
    <w:rsid w:val="005A72FF"/>
    <w:rsid w:val="005B0AA7"/>
    <w:rsid w:val="005B1FF5"/>
    <w:rsid w:val="005B24E0"/>
    <w:rsid w:val="005B419C"/>
    <w:rsid w:val="005B453E"/>
    <w:rsid w:val="005B458A"/>
    <w:rsid w:val="005B51BC"/>
    <w:rsid w:val="005B6220"/>
    <w:rsid w:val="005B7100"/>
    <w:rsid w:val="005C13D1"/>
    <w:rsid w:val="005C3522"/>
    <w:rsid w:val="005C4605"/>
    <w:rsid w:val="005C4686"/>
    <w:rsid w:val="005C4B30"/>
    <w:rsid w:val="005C5DE4"/>
    <w:rsid w:val="005C63C0"/>
    <w:rsid w:val="005C679C"/>
    <w:rsid w:val="005C6AE1"/>
    <w:rsid w:val="005D0BB4"/>
    <w:rsid w:val="005D0F7A"/>
    <w:rsid w:val="005D1CDB"/>
    <w:rsid w:val="005D22E1"/>
    <w:rsid w:val="005D29F4"/>
    <w:rsid w:val="005D3877"/>
    <w:rsid w:val="005D3FD0"/>
    <w:rsid w:val="005D4231"/>
    <w:rsid w:val="005D54D9"/>
    <w:rsid w:val="005D57B7"/>
    <w:rsid w:val="005D5D19"/>
    <w:rsid w:val="005D6787"/>
    <w:rsid w:val="005D700F"/>
    <w:rsid w:val="005D758B"/>
    <w:rsid w:val="005D77FC"/>
    <w:rsid w:val="005D797E"/>
    <w:rsid w:val="005D7BEA"/>
    <w:rsid w:val="005E00A0"/>
    <w:rsid w:val="005E0577"/>
    <w:rsid w:val="005E07BF"/>
    <w:rsid w:val="005E0D85"/>
    <w:rsid w:val="005E142A"/>
    <w:rsid w:val="005E171A"/>
    <w:rsid w:val="005E1CF4"/>
    <w:rsid w:val="005E1D24"/>
    <w:rsid w:val="005E2575"/>
    <w:rsid w:val="005E355F"/>
    <w:rsid w:val="005E3988"/>
    <w:rsid w:val="005E3ADE"/>
    <w:rsid w:val="005E4DB2"/>
    <w:rsid w:val="005E548C"/>
    <w:rsid w:val="005E5804"/>
    <w:rsid w:val="005E5B58"/>
    <w:rsid w:val="005E6115"/>
    <w:rsid w:val="005E6832"/>
    <w:rsid w:val="005E728E"/>
    <w:rsid w:val="005E75B6"/>
    <w:rsid w:val="005E7C0E"/>
    <w:rsid w:val="005F1497"/>
    <w:rsid w:val="005F1F87"/>
    <w:rsid w:val="005F3035"/>
    <w:rsid w:val="005F3C5C"/>
    <w:rsid w:val="005F407A"/>
    <w:rsid w:val="005F48B1"/>
    <w:rsid w:val="005F4CB9"/>
    <w:rsid w:val="005F5063"/>
    <w:rsid w:val="005F53C0"/>
    <w:rsid w:val="005F5606"/>
    <w:rsid w:val="005F5988"/>
    <w:rsid w:val="005F67F0"/>
    <w:rsid w:val="005F7056"/>
    <w:rsid w:val="005F728D"/>
    <w:rsid w:val="005F77BE"/>
    <w:rsid w:val="005F7AD1"/>
    <w:rsid w:val="00600B3C"/>
    <w:rsid w:val="00600D8F"/>
    <w:rsid w:val="00601525"/>
    <w:rsid w:val="0060209D"/>
    <w:rsid w:val="00603DBE"/>
    <w:rsid w:val="00603E5A"/>
    <w:rsid w:val="00604DB6"/>
    <w:rsid w:val="00604FC8"/>
    <w:rsid w:val="00605669"/>
    <w:rsid w:val="00605A4A"/>
    <w:rsid w:val="00606413"/>
    <w:rsid w:val="006066CC"/>
    <w:rsid w:val="00607559"/>
    <w:rsid w:val="006076C3"/>
    <w:rsid w:val="00607FEB"/>
    <w:rsid w:val="00610311"/>
    <w:rsid w:val="00611B1E"/>
    <w:rsid w:val="00611B31"/>
    <w:rsid w:val="006120E7"/>
    <w:rsid w:val="006129F6"/>
    <w:rsid w:val="00612D42"/>
    <w:rsid w:val="00612F20"/>
    <w:rsid w:val="006135B7"/>
    <w:rsid w:val="00613DDD"/>
    <w:rsid w:val="0061412A"/>
    <w:rsid w:val="00614F0C"/>
    <w:rsid w:val="006159EF"/>
    <w:rsid w:val="00615DDF"/>
    <w:rsid w:val="006161FC"/>
    <w:rsid w:val="006175F2"/>
    <w:rsid w:val="006177C1"/>
    <w:rsid w:val="006178A8"/>
    <w:rsid w:val="00620030"/>
    <w:rsid w:val="0062005C"/>
    <w:rsid w:val="0062008F"/>
    <w:rsid w:val="006206CD"/>
    <w:rsid w:val="0062142E"/>
    <w:rsid w:val="006227F8"/>
    <w:rsid w:val="00622815"/>
    <w:rsid w:val="00622B39"/>
    <w:rsid w:val="00622CC4"/>
    <w:rsid w:val="006232DB"/>
    <w:rsid w:val="006239B6"/>
    <w:rsid w:val="006243F9"/>
    <w:rsid w:val="00624476"/>
    <w:rsid w:val="006247D3"/>
    <w:rsid w:val="0062485A"/>
    <w:rsid w:val="006257F6"/>
    <w:rsid w:val="00625818"/>
    <w:rsid w:val="006258F8"/>
    <w:rsid w:val="00625900"/>
    <w:rsid w:val="00626F4A"/>
    <w:rsid w:val="006278DC"/>
    <w:rsid w:val="00627E73"/>
    <w:rsid w:val="00630904"/>
    <w:rsid w:val="00630F50"/>
    <w:rsid w:val="00631250"/>
    <w:rsid w:val="0063136A"/>
    <w:rsid w:val="006317CA"/>
    <w:rsid w:val="0063256C"/>
    <w:rsid w:val="00633332"/>
    <w:rsid w:val="00634559"/>
    <w:rsid w:val="006357AC"/>
    <w:rsid w:val="00635DAC"/>
    <w:rsid w:val="0063698E"/>
    <w:rsid w:val="006376A4"/>
    <w:rsid w:val="0064029B"/>
    <w:rsid w:val="006404CF"/>
    <w:rsid w:val="00640A7D"/>
    <w:rsid w:val="00640C54"/>
    <w:rsid w:val="00640DDB"/>
    <w:rsid w:val="006423EA"/>
    <w:rsid w:val="00642511"/>
    <w:rsid w:val="0064334B"/>
    <w:rsid w:val="00643690"/>
    <w:rsid w:val="00644796"/>
    <w:rsid w:val="00646589"/>
    <w:rsid w:val="00647062"/>
    <w:rsid w:val="00647AA6"/>
    <w:rsid w:val="006507E8"/>
    <w:rsid w:val="00652089"/>
    <w:rsid w:val="006524A5"/>
    <w:rsid w:val="00652561"/>
    <w:rsid w:val="0065270F"/>
    <w:rsid w:val="00652E93"/>
    <w:rsid w:val="00653355"/>
    <w:rsid w:val="006536A4"/>
    <w:rsid w:val="00653BB9"/>
    <w:rsid w:val="00653FBC"/>
    <w:rsid w:val="006546D8"/>
    <w:rsid w:val="00655C40"/>
    <w:rsid w:val="00655CC6"/>
    <w:rsid w:val="00656B02"/>
    <w:rsid w:val="00656C4D"/>
    <w:rsid w:val="006579B9"/>
    <w:rsid w:val="00657AAD"/>
    <w:rsid w:val="00660648"/>
    <w:rsid w:val="00660765"/>
    <w:rsid w:val="00660B20"/>
    <w:rsid w:val="006615F3"/>
    <w:rsid w:val="00662A02"/>
    <w:rsid w:val="00662A3B"/>
    <w:rsid w:val="00663B73"/>
    <w:rsid w:val="00663CE3"/>
    <w:rsid w:val="0066431D"/>
    <w:rsid w:val="00667163"/>
    <w:rsid w:val="00667E56"/>
    <w:rsid w:val="0067106A"/>
    <w:rsid w:val="00671799"/>
    <w:rsid w:val="006728D8"/>
    <w:rsid w:val="00672975"/>
    <w:rsid w:val="00673135"/>
    <w:rsid w:val="00673A00"/>
    <w:rsid w:val="00673E6F"/>
    <w:rsid w:val="00673F95"/>
    <w:rsid w:val="0067563E"/>
    <w:rsid w:val="00675718"/>
    <w:rsid w:val="00675A80"/>
    <w:rsid w:val="00675F0A"/>
    <w:rsid w:val="00677111"/>
    <w:rsid w:val="006802AE"/>
    <w:rsid w:val="006807F0"/>
    <w:rsid w:val="00680CBA"/>
    <w:rsid w:val="0068146B"/>
    <w:rsid w:val="0068149D"/>
    <w:rsid w:val="00681FB5"/>
    <w:rsid w:val="006829E8"/>
    <w:rsid w:val="0068314F"/>
    <w:rsid w:val="00683A92"/>
    <w:rsid w:val="006852E1"/>
    <w:rsid w:val="00685A84"/>
    <w:rsid w:val="00685CBD"/>
    <w:rsid w:val="006862B3"/>
    <w:rsid w:val="00686400"/>
    <w:rsid w:val="006864B2"/>
    <w:rsid w:val="006911BA"/>
    <w:rsid w:val="00691545"/>
    <w:rsid w:val="006916B3"/>
    <w:rsid w:val="0069245A"/>
    <w:rsid w:val="0069312B"/>
    <w:rsid w:val="00693B56"/>
    <w:rsid w:val="00694CA6"/>
    <w:rsid w:val="006965DB"/>
    <w:rsid w:val="00696A09"/>
    <w:rsid w:val="0069749C"/>
    <w:rsid w:val="006A0453"/>
    <w:rsid w:val="006A26F5"/>
    <w:rsid w:val="006A2A82"/>
    <w:rsid w:val="006A2D95"/>
    <w:rsid w:val="006A2D96"/>
    <w:rsid w:val="006A4F88"/>
    <w:rsid w:val="006A56AE"/>
    <w:rsid w:val="006A5D70"/>
    <w:rsid w:val="006A64C1"/>
    <w:rsid w:val="006A69C2"/>
    <w:rsid w:val="006A7CD1"/>
    <w:rsid w:val="006B06BE"/>
    <w:rsid w:val="006B0A4B"/>
    <w:rsid w:val="006B0D73"/>
    <w:rsid w:val="006B1E54"/>
    <w:rsid w:val="006B260F"/>
    <w:rsid w:val="006B2F09"/>
    <w:rsid w:val="006B2F9D"/>
    <w:rsid w:val="006B31DF"/>
    <w:rsid w:val="006B36AE"/>
    <w:rsid w:val="006B4644"/>
    <w:rsid w:val="006B4775"/>
    <w:rsid w:val="006B4E96"/>
    <w:rsid w:val="006B5CDC"/>
    <w:rsid w:val="006B6D4F"/>
    <w:rsid w:val="006B75B5"/>
    <w:rsid w:val="006B7A79"/>
    <w:rsid w:val="006C0419"/>
    <w:rsid w:val="006C05ED"/>
    <w:rsid w:val="006C18F6"/>
    <w:rsid w:val="006C1A22"/>
    <w:rsid w:val="006C1B1D"/>
    <w:rsid w:val="006C1D2A"/>
    <w:rsid w:val="006C2789"/>
    <w:rsid w:val="006C3033"/>
    <w:rsid w:val="006C4460"/>
    <w:rsid w:val="006C57E1"/>
    <w:rsid w:val="006C5938"/>
    <w:rsid w:val="006C5B98"/>
    <w:rsid w:val="006C7688"/>
    <w:rsid w:val="006C7B4D"/>
    <w:rsid w:val="006D1844"/>
    <w:rsid w:val="006D21F7"/>
    <w:rsid w:val="006D2812"/>
    <w:rsid w:val="006D2A1F"/>
    <w:rsid w:val="006D4084"/>
    <w:rsid w:val="006D415E"/>
    <w:rsid w:val="006D4A4F"/>
    <w:rsid w:val="006D5153"/>
    <w:rsid w:val="006D5E18"/>
    <w:rsid w:val="006D626A"/>
    <w:rsid w:val="006D65D4"/>
    <w:rsid w:val="006D66E0"/>
    <w:rsid w:val="006D6F70"/>
    <w:rsid w:val="006D7D04"/>
    <w:rsid w:val="006E0D3B"/>
    <w:rsid w:val="006E12DD"/>
    <w:rsid w:val="006E1831"/>
    <w:rsid w:val="006E1D6B"/>
    <w:rsid w:val="006E29DA"/>
    <w:rsid w:val="006E4B81"/>
    <w:rsid w:val="006E5806"/>
    <w:rsid w:val="006E6147"/>
    <w:rsid w:val="006E7B6E"/>
    <w:rsid w:val="006F00DB"/>
    <w:rsid w:val="006F0A19"/>
    <w:rsid w:val="006F1F94"/>
    <w:rsid w:val="006F370E"/>
    <w:rsid w:val="006F3CBF"/>
    <w:rsid w:val="006F4E3D"/>
    <w:rsid w:val="006F545D"/>
    <w:rsid w:val="006F5DC8"/>
    <w:rsid w:val="006F5FBE"/>
    <w:rsid w:val="006F6447"/>
    <w:rsid w:val="006F6715"/>
    <w:rsid w:val="006F677E"/>
    <w:rsid w:val="006F6B4E"/>
    <w:rsid w:val="006F7910"/>
    <w:rsid w:val="006F7D88"/>
    <w:rsid w:val="00700DCA"/>
    <w:rsid w:val="00700EA0"/>
    <w:rsid w:val="00700F87"/>
    <w:rsid w:val="00702CFC"/>
    <w:rsid w:val="00702E1F"/>
    <w:rsid w:val="007040C8"/>
    <w:rsid w:val="0070452E"/>
    <w:rsid w:val="00704726"/>
    <w:rsid w:val="007056EE"/>
    <w:rsid w:val="00705B91"/>
    <w:rsid w:val="00706186"/>
    <w:rsid w:val="007067D9"/>
    <w:rsid w:val="00706BC5"/>
    <w:rsid w:val="00707546"/>
    <w:rsid w:val="00710A9A"/>
    <w:rsid w:val="00710B94"/>
    <w:rsid w:val="00710F62"/>
    <w:rsid w:val="00711153"/>
    <w:rsid w:val="007111BF"/>
    <w:rsid w:val="007123B4"/>
    <w:rsid w:val="007126FA"/>
    <w:rsid w:val="00712E69"/>
    <w:rsid w:val="00712FCF"/>
    <w:rsid w:val="00714433"/>
    <w:rsid w:val="007149CC"/>
    <w:rsid w:val="00714FA1"/>
    <w:rsid w:val="007155F7"/>
    <w:rsid w:val="00715B98"/>
    <w:rsid w:val="00715C8D"/>
    <w:rsid w:val="00715D85"/>
    <w:rsid w:val="00715DF2"/>
    <w:rsid w:val="0071628D"/>
    <w:rsid w:val="007217DB"/>
    <w:rsid w:val="0072229E"/>
    <w:rsid w:val="00722745"/>
    <w:rsid w:val="00723977"/>
    <w:rsid w:val="00723EB4"/>
    <w:rsid w:val="0072403A"/>
    <w:rsid w:val="007248B5"/>
    <w:rsid w:val="00724BBA"/>
    <w:rsid w:val="00724D13"/>
    <w:rsid w:val="00724F22"/>
    <w:rsid w:val="00725039"/>
    <w:rsid w:val="00725A80"/>
    <w:rsid w:val="00726299"/>
    <w:rsid w:val="00726E81"/>
    <w:rsid w:val="00727444"/>
    <w:rsid w:val="007275F8"/>
    <w:rsid w:val="00727EFC"/>
    <w:rsid w:val="007302F8"/>
    <w:rsid w:val="007304EF"/>
    <w:rsid w:val="00730813"/>
    <w:rsid w:val="0073124E"/>
    <w:rsid w:val="007313DB"/>
    <w:rsid w:val="00731DB3"/>
    <w:rsid w:val="00732118"/>
    <w:rsid w:val="0073247E"/>
    <w:rsid w:val="00732700"/>
    <w:rsid w:val="007330E6"/>
    <w:rsid w:val="0073330D"/>
    <w:rsid w:val="0073519D"/>
    <w:rsid w:val="007354D8"/>
    <w:rsid w:val="00735631"/>
    <w:rsid w:val="00735E9E"/>
    <w:rsid w:val="0073613D"/>
    <w:rsid w:val="0073663F"/>
    <w:rsid w:val="00736DB6"/>
    <w:rsid w:val="00736FD9"/>
    <w:rsid w:val="0073775D"/>
    <w:rsid w:val="00740870"/>
    <w:rsid w:val="0074185A"/>
    <w:rsid w:val="00741A6B"/>
    <w:rsid w:val="00742219"/>
    <w:rsid w:val="0074238E"/>
    <w:rsid w:val="007425A4"/>
    <w:rsid w:val="0074293B"/>
    <w:rsid w:val="007436C9"/>
    <w:rsid w:val="0074419A"/>
    <w:rsid w:val="00744350"/>
    <w:rsid w:val="00744B8A"/>
    <w:rsid w:val="00745548"/>
    <w:rsid w:val="00745574"/>
    <w:rsid w:val="00747642"/>
    <w:rsid w:val="00750485"/>
    <w:rsid w:val="00750C08"/>
    <w:rsid w:val="00751230"/>
    <w:rsid w:val="007513F1"/>
    <w:rsid w:val="00751A0E"/>
    <w:rsid w:val="00751B65"/>
    <w:rsid w:val="007529F9"/>
    <w:rsid w:val="00752D5A"/>
    <w:rsid w:val="00752F19"/>
    <w:rsid w:val="007535EC"/>
    <w:rsid w:val="0075372C"/>
    <w:rsid w:val="0075395D"/>
    <w:rsid w:val="00753CE2"/>
    <w:rsid w:val="00753EFC"/>
    <w:rsid w:val="0075460A"/>
    <w:rsid w:val="00754AB9"/>
    <w:rsid w:val="0075503B"/>
    <w:rsid w:val="007551F2"/>
    <w:rsid w:val="007554F5"/>
    <w:rsid w:val="007564E0"/>
    <w:rsid w:val="007569A5"/>
    <w:rsid w:val="00757B6C"/>
    <w:rsid w:val="00760036"/>
    <w:rsid w:val="00760167"/>
    <w:rsid w:val="007602A8"/>
    <w:rsid w:val="00760330"/>
    <w:rsid w:val="007608D5"/>
    <w:rsid w:val="00761303"/>
    <w:rsid w:val="00761B17"/>
    <w:rsid w:val="00762A17"/>
    <w:rsid w:val="00764D67"/>
    <w:rsid w:val="0076507F"/>
    <w:rsid w:val="007659C7"/>
    <w:rsid w:val="00766408"/>
    <w:rsid w:val="00767B37"/>
    <w:rsid w:val="007702AD"/>
    <w:rsid w:val="00771062"/>
    <w:rsid w:val="00771408"/>
    <w:rsid w:val="00771C29"/>
    <w:rsid w:val="007725B7"/>
    <w:rsid w:val="00772B5C"/>
    <w:rsid w:val="00772CA4"/>
    <w:rsid w:val="00773358"/>
    <w:rsid w:val="0077391A"/>
    <w:rsid w:val="007739FB"/>
    <w:rsid w:val="00774003"/>
    <w:rsid w:val="00774306"/>
    <w:rsid w:val="0077618F"/>
    <w:rsid w:val="007763D7"/>
    <w:rsid w:val="00776496"/>
    <w:rsid w:val="0077741A"/>
    <w:rsid w:val="00780153"/>
    <w:rsid w:val="00780255"/>
    <w:rsid w:val="007810DF"/>
    <w:rsid w:val="0078199D"/>
    <w:rsid w:val="00781AA1"/>
    <w:rsid w:val="00781CE2"/>
    <w:rsid w:val="00783ED6"/>
    <w:rsid w:val="007840D7"/>
    <w:rsid w:val="0078416C"/>
    <w:rsid w:val="007845F8"/>
    <w:rsid w:val="00784698"/>
    <w:rsid w:val="007850F5"/>
    <w:rsid w:val="007851A7"/>
    <w:rsid w:val="00785A41"/>
    <w:rsid w:val="007869AA"/>
    <w:rsid w:val="00787075"/>
    <w:rsid w:val="00787726"/>
    <w:rsid w:val="00787A08"/>
    <w:rsid w:val="00790D04"/>
    <w:rsid w:val="00790D86"/>
    <w:rsid w:val="00790F5B"/>
    <w:rsid w:val="0079106B"/>
    <w:rsid w:val="007918D0"/>
    <w:rsid w:val="007918EA"/>
    <w:rsid w:val="00792453"/>
    <w:rsid w:val="0079283B"/>
    <w:rsid w:val="00792923"/>
    <w:rsid w:val="0079343D"/>
    <w:rsid w:val="00793B0B"/>
    <w:rsid w:val="007941AC"/>
    <w:rsid w:val="00794537"/>
    <w:rsid w:val="00794667"/>
    <w:rsid w:val="00794A55"/>
    <w:rsid w:val="00795161"/>
    <w:rsid w:val="00797943"/>
    <w:rsid w:val="007A1C8D"/>
    <w:rsid w:val="007A3AC2"/>
    <w:rsid w:val="007A3B02"/>
    <w:rsid w:val="007A4A85"/>
    <w:rsid w:val="007A4BD7"/>
    <w:rsid w:val="007A5020"/>
    <w:rsid w:val="007A55D5"/>
    <w:rsid w:val="007A677A"/>
    <w:rsid w:val="007A67E7"/>
    <w:rsid w:val="007A6B91"/>
    <w:rsid w:val="007B06FC"/>
    <w:rsid w:val="007B0828"/>
    <w:rsid w:val="007B3384"/>
    <w:rsid w:val="007B3404"/>
    <w:rsid w:val="007B4371"/>
    <w:rsid w:val="007B4505"/>
    <w:rsid w:val="007B47B6"/>
    <w:rsid w:val="007B5242"/>
    <w:rsid w:val="007B6690"/>
    <w:rsid w:val="007B669D"/>
    <w:rsid w:val="007B72D2"/>
    <w:rsid w:val="007B7309"/>
    <w:rsid w:val="007B7537"/>
    <w:rsid w:val="007C019C"/>
    <w:rsid w:val="007C0281"/>
    <w:rsid w:val="007C07D2"/>
    <w:rsid w:val="007C0CCF"/>
    <w:rsid w:val="007C1A1D"/>
    <w:rsid w:val="007C1D06"/>
    <w:rsid w:val="007C2E0D"/>
    <w:rsid w:val="007C2FA0"/>
    <w:rsid w:val="007C31D5"/>
    <w:rsid w:val="007C33CC"/>
    <w:rsid w:val="007C4706"/>
    <w:rsid w:val="007C4DE6"/>
    <w:rsid w:val="007C540F"/>
    <w:rsid w:val="007C5CC1"/>
    <w:rsid w:val="007C5F92"/>
    <w:rsid w:val="007C7249"/>
    <w:rsid w:val="007C72EA"/>
    <w:rsid w:val="007C7990"/>
    <w:rsid w:val="007D0466"/>
    <w:rsid w:val="007D1191"/>
    <w:rsid w:val="007D2762"/>
    <w:rsid w:val="007D27D4"/>
    <w:rsid w:val="007D28FC"/>
    <w:rsid w:val="007D3B85"/>
    <w:rsid w:val="007D3C47"/>
    <w:rsid w:val="007D4956"/>
    <w:rsid w:val="007D59F8"/>
    <w:rsid w:val="007D6696"/>
    <w:rsid w:val="007D67CD"/>
    <w:rsid w:val="007E0818"/>
    <w:rsid w:val="007E0998"/>
    <w:rsid w:val="007E1F10"/>
    <w:rsid w:val="007E2AA8"/>
    <w:rsid w:val="007E2AE9"/>
    <w:rsid w:val="007E2D1E"/>
    <w:rsid w:val="007E2DC9"/>
    <w:rsid w:val="007E3FC2"/>
    <w:rsid w:val="007E402E"/>
    <w:rsid w:val="007E45A7"/>
    <w:rsid w:val="007E563D"/>
    <w:rsid w:val="007E5F76"/>
    <w:rsid w:val="007E6799"/>
    <w:rsid w:val="007E6A4F"/>
    <w:rsid w:val="007E71E6"/>
    <w:rsid w:val="007F0C8A"/>
    <w:rsid w:val="007F11BB"/>
    <w:rsid w:val="007F1BBA"/>
    <w:rsid w:val="007F2AE4"/>
    <w:rsid w:val="007F4551"/>
    <w:rsid w:val="007F4AAE"/>
    <w:rsid w:val="007F58C2"/>
    <w:rsid w:val="007F59C5"/>
    <w:rsid w:val="007F5C07"/>
    <w:rsid w:val="007F5E9C"/>
    <w:rsid w:val="007F6A70"/>
    <w:rsid w:val="007F6CB7"/>
    <w:rsid w:val="007F75EC"/>
    <w:rsid w:val="007F7D1F"/>
    <w:rsid w:val="008003F5"/>
    <w:rsid w:val="00801859"/>
    <w:rsid w:val="008023F1"/>
    <w:rsid w:val="008025F5"/>
    <w:rsid w:val="008029EC"/>
    <w:rsid w:val="008033A0"/>
    <w:rsid w:val="0080357B"/>
    <w:rsid w:val="00803D0E"/>
    <w:rsid w:val="008043C6"/>
    <w:rsid w:val="008044EA"/>
    <w:rsid w:val="00804E0B"/>
    <w:rsid w:val="008056C7"/>
    <w:rsid w:val="00807415"/>
    <w:rsid w:val="0080758D"/>
    <w:rsid w:val="00810857"/>
    <w:rsid w:val="00810E9A"/>
    <w:rsid w:val="0081184D"/>
    <w:rsid w:val="00811F87"/>
    <w:rsid w:val="00813C70"/>
    <w:rsid w:val="00814DD9"/>
    <w:rsid w:val="0081536E"/>
    <w:rsid w:val="008157A8"/>
    <w:rsid w:val="00815F47"/>
    <w:rsid w:val="00816352"/>
    <w:rsid w:val="008164D3"/>
    <w:rsid w:val="00816977"/>
    <w:rsid w:val="00816EDA"/>
    <w:rsid w:val="0081779D"/>
    <w:rsid w:val="00820F30"/>
    <w:rsid w:val="008211DD"/>
    <w:rsid w:val="00821504"/>
    <w:rsid w:val="0082204D"/>
    <w:rsid w:val="00823A3C"/>
    <w:rsid w:val="00824037"/>
    <w:rsid w:val="008244A6"/>
    <w:rsid w:val="00824E06"/>
    <w:rsid w:val="00824ED4"/>
    <w:rsid w:val="0082519E"/>
    <w:rsid w:val="00825B7B"/>
    <w:rsid w:val="00826682"/>
    <w:rsid w:val="00826F3F"/>
    <w:rsid w:val="0082710A"/>
    <w:rsid w:val="00827B02"/>
    <w:rsid w:val="00830CAE"/>
    <w:rsid w:val="008316B7"/>
    <w:rsid w:val="00831918"/>
    <w:rsid w:val="00833207"/>
    <w:rsid w:val="00833ADC"/>
    <w:rsid w:val="00833D6C"/>
    <w:rsid w:val="0083414F"/>
    <w:rsid w:val="00834467"/>
    <w:rsid w:val="00835013"/>
    <w:rsid w:val="00835253"/>
    <w:rsid w:val="00835CA6"/>
    <w:rsid w:val="00836730"/>
    <w:rsid w:val="00836804"/>
    <w:rsid w:val="00840610"/>
    <w:rsid w:val="0084070F"/>
    <w:rsid w:val="00841E76"/>
    <w:rsid w:val="0084298F"/>
    <w:rsid w:val="008431C2"/>
    <w:rsid w:val="00843556"/>
    <w:rsid w:val="0084374E"/>
    <w:rsid w:val="00844855"/>
    <w:rsid w:val="00844AA2"/>
    <w:rsid w:val="00844FE6"/>
    <w:rsid w:val="008450B0"/>
    <w:rsid w:val="0084519E"/>
    <w:rsid w:val="0084614D"/>
    <w:rsid w:val="00846728"/>
    <w:rsid w:val="0084740D"/>
    <w:rsid w:val="00847A32"/>
    <w:rsid w:val="00847B61"/>
    <w:rsid w:val="00850814"/>
    <w:rsid w:val="0085142A"/>
    <w:rsid w:val="0085173F"/>
    <w:rsid w:val="0085229D"/>
    <w:rsid w:val="008524D2"/>
    <w:rsid w:val="0085259E"/>
    <w:rsid w:val="0085280D"/>
    <w:rsid w:val="00852D34"/>
    <w:rsid w:val="00853345"/>
    <w:rsid w:val="0085445F"/>
    <w:rsid w:val="00854624"/>
    <w:rsid w:val="00855534"/>
    <w:rsid w:val="00855F70"/>
    <w:rsid w:val="008569A1"/>
    <w:rsid w:val="00857533"/>
    <w:rsid w:val="008575AE"/>
    <w:rsid w:val="00857737"/>
    <w:rsid w:val="00860122"/>
    <w:rsid w:val="00860E79"/>
    <w:rsid w:val="008612A5"/>
    <w:rsid w:val="00861771"/>
    <w:rsid w:val="00861D90"/>
    <w:rsid w:val="00862404"/>
    <w:rsid w:val="00862599"/>
    <w:rsid w:val="008628F1"/>
    <w:rsid w:val="00862FE7"/>
    <w:rsid w:val="0086412A"/>
    <w:rsid w:val="00864598"/>
    <w:rsid w:val="008664D4"/>
    <w:rsid w:val="008670BD"/>
    <w:rsid w:val="0086719B"/>
    <w:rsid w:val="0086740D"/>
    <w:rsid w:val="008711D9"/>
    <w:rsid w:val="00871F3F"/>
    <w:rsid w:val="008726B2"/>
    <w:rsid w:val="0087370B"/>
    <w:rsid w:val="00874A5C"/>
    <w:rsid w:val="00874A8E"/>
    <w:rsid w:val="0087640E"/>
    <w:rsid w:val="00876D99"/>
    <w:rsid w:val="008770DA"/>
    <w:rsid w:val="008800CA"/>
    <w:rsid w:val="00880CE1"/>
    <w:rsid w:val="00880D54"/>
    <w:rsid w:val="00881406"/>
    <w:rsid w:val="008815C6"/>
    <w:rsid w:val="00881CAE"/>
    <w:rsid w:val="008821A2"/>
    <w:rsid w:val="00882A4E"/>
    <w:rsid w:val="00883FEF"/>
    <w:rsid w:val="008842DA"/>
    <w:rsid w:val="008868E8"/>
    <w:rsid w:val="00886E00"/>
    <w:rsid w:val="008875C3"/>
    <w:rsid w:val="00887851"/>
    <w:rsid w:val="0088787D"/>
    <w:rsid w:val="00887A00"/>
    <w:rsid w:val="00890356"/>
    <w:rsid w:val="008905DE"/>
    <w:rsid w:val="00891A5C"/>
    <w:rsid w:val="00891E1B"/>
    <w:rsid w:val="00893239"/>
    <w:rsid w:val="00893813"/>
    <w:rsid w:val="00893E41"/>
    <w:rsid w:val="00893EAB"/>
    <w:rsid w:val="00893F7D"/>
    <w:rsid w:val="0089468E"/>
    <w:rsid w:val="008956DD"/>
    <w:rsid w:val="00895F15"/>
    <w:rsid w:val="00896CA3"/>
    <w:rsid w:val="00896F23"/>
    <w:rsid w:val="008A0383"/>
    <w:rsid w:val="008A05DE"/>
    <w:rsid w:val="008A095C"/>
    <w:rsid w:val="008A0A6F"/>
    <w:rsid w:val="008A0EDA"/>
    <w:rsid w:val="008A1360"/>
    <w:rsid w:val="008A136D"/>
    <w:rsid w:val="008A1AED"/>
    <w:rsid w:val="008A4117"/>
    <w:rsid w:val="008A4269"/>
    <w:rsid w:val="008A4B95"/>
    <w:rsid w:val="008A4D29"/>
    <w:rsid w:val="008A4D42"/>
    <w:rsid w:val="008A5FE0"/>
    <w:rsid w:val="008A6128"/>
    <w:rsid w:val="008A66B0"/>
    <w:rsid w:val="008A6B0D"/>
    <w:rsid w:val="008A6FA3"/>
    <w:rsid w:val="008A70D0"/>
    <w:rsid w:val="008A7C95"/>
    <w:rsid w:val="008B1B89"/>
    <w:rsid w:val="008B1D48"/>
    <w:rsid w:val="008B2D9E"/>
    <w:rsid w:val="008B328D"/>
    <w:rsid w:val="008B36EF"/>
    <w:rsid w:val="008B43C3"/>
    <w:rsid w:val="008B4467"/>
    <w:rsid w:val="008B593A"/>
    <w:rsid w:val="008B59E4"/>
    <w:rsid w:val="008B5A1C"/>
    <w:rsid w:val="008B6791"/>
    <w:rsid w:val="008C048C"/>
    <w:rsid w:val="008C07EE"/>
    <w:rsid w:val="008C0819"/>
    <w:rsid w:val="008C146D"/>
    <w:rsid w:val="008C1AF3"/>
    <w:rsid w:val="008C1E58"/>
    <w:rsid w:val="008C3218"/>
    <w:rsid w:val="008C3B51"/>
    <w:rsid w:val="008C3F03"/>
    <w:rsid w:val="008C40B8"/>
    <w:rsid w:val="008C4118"/>
    <w:rsid w:val="008C5AF5"/>
    <w:rsid w:val="008C61C2"/>
    <w:rsid w:val="008C6BBD"/>
    <w:rsid w:val="008C6E0C"/>
    <w:rsid w:val="008C7151"/>
    <w:rsid w:val="008C77A3"/>
    <w:rsid w:val="008C7B6E"/>
    <w:rsid w:val="008D07F8"/>
    <w:rsid w:val="008D2107"/>
    <w:rsid w:val="008D2236"/>
    <w:rsid w:val="008D282B"/>
    <w:rsid w:val="008D3D77"/>
    <w:rsid w:val="008D3D83"/>
    <w:rsid w:val="008D3EC0"/>
    <w:rsid w:val="008D429C"/>
    <w:rsid w:val="008D4668"/>
    <w:rsid w:val="008D4888"/>
    <w:rsid w:val="008D54F9"/>
    <w:rsid w:val="008D5C91"/>
    <w:rsid w:val="008D5D86"/>
    <w:rsid w:val="008D5E95"/>
    <w:rsid w:val="008D61EE"/>
    <w:rsid w:val="008D6438"/>
    <w:rsid w:val="008D71D0"/>
    <w:rsid w:val="008D7CF6"/>
    <w:rsid w:val="008D7E10"/>
    <w:rsid w:val="008E04F7"/>
    <w:rsid w:val="008E082C"/>
    <w:rsid w:val="008E0CBD"/>
    <w:rsid w:val="008E24B4"/>
    <w:rsid w:val="008E3EC5"/>
    <w:rsid w:val="008E4A6A"/>
    <w:rsid w:val="008E4B06"/>
    <w:rsid w:val="008E4E79"/>
    <w:rsid w:val="008E5E1F"/>
    <w:rsid w:val="008E6626"/>
    <w:rsid w:val="008E688C"/>
    <w:rsid w:val="008E6B83"/>
    <w:rsid w:val="008E6D69"/>
    <w:rsid w:val="008E7A35"/>
    <w:rsid w:val="008E7D18"/>
    <w:rsid w:val="008E7F32"/>
    <w:rsid w:val="008E7FA8"/>
    <w:rsid w:val="008F00D7"/>
    <w:rsid w:val="008F055F"/>
    <w:rsid w:val="008F0F3B"/>
    <w:rsid w:val="008F0FAC"/>
    <w:rsid w:val="008F1D34"/>
    <w:rsid w:val="008F1DD4"/>
    <w:rsid w:val="008F2862"/>
    <w:rsid w:val="008F2E7C"/>
    <w:rsid w:val="008F2EFA"/>
    <w:rsid w:val="008F4686"/>
    <w:rsid w:val="008F58F1"/>
    <w:rsid w:val="008F5BB6"/>
    <w:rsid w:val="008F5D09"/>
    <w:rsid w:val="008F679C"/>
    <w:rsid w:val="008F6E2C"/>
    <w:rsid w:val="008F7192"/>
    <w:rsid w:val="008F722A"/>
    <w:rsid w:val="0090037F"/>
    <w:rsid w:val="00900510"/>
    <w:rsid w:val="00901185"/>
    <w:rsid w:val="00901E9A"/>
    <w:rsid w:val="00902150"/>
    <w:rsid w:val="0090409A"/>
    <w:rsid w:val="009049A6"/>
    <w:rsid w:val="00905882"/>
    <w:rsid w:val="00905EB7"/>
    <w:rsid w:val="00906500"/>
    <w:rsid w:val="00910C68"/>
    <w:rsid w:val="00911805"/>
    <w:rsid w:val="00912B9A"/>
    <w:rsid w:val="00912E6B"/>
    <w:rsid w:val="00912F4D"/>
    <w:rsid w:val="00913295"/>
    <w:rsid w:val="0091330D"/>
    <w:rsid w:val="00913524"/>
    <w:rsid w:val="00914B49"/>
    <w:rsid w:val="00914C34"/>
    <w:rsid w:val="00915009"/>
    <w:rsid w:val="009153D6"/>
    <w:rsid w:val="00915640"/>
    <w:rsid w:val="0091594A"/>
    <w:rsid w:val="00916524"/>
    <w:rsid w:val="00916C44"/>
    <w:rsid w:val="00920242"/>
    <w:rsid w:val="009206F0"/>
    <w:rsid w:val="00920753"/>
    <w:rsid w:val="009210CC"/>
    <w:rsid w:val="009211B2"/>
    <w:rsid w:val="00923163"/>
    <w:rsid w:val="009237E2"/>
    <w:rsid w:val="00923FA4"/>
    <w:rsid w:val="009240BD"/>
    <w:rsid w:val="00924865"/>
    <w:rsid w:val="00924C99"/>
    <w:rsid w:val="00924F0E"/>
    <w:rsid w:val="00925A50"/>
    <w:rsid w:val="00926FCF"/>
    <w:rsid w:val="009278F6"/>
    <w:rsid w:val="00927AA4"/>
    <w:rsid w:val="00931EDC"/>
    <w:rsid w:val="009328F5"/>
    <w:rsid w:val="00932936"/>
    <w:rsid w:val="00933BC9"/>
    <w:rsid w:val="009344FC"/>
    <w:rsid w:val="009349C0"/>
    <w:rsid w:val="0093586F"/>
    <w:rsid w:val="0093734B"/>
    <w:rsid w:val="00937EF6"/>
    <w:rsid w:val="00937FCB"/>
    <w:rsid w:val="00940542"/>
    <w:rsid w:val="00941126"/>
    <w:rsid w:val="009417A3"/>
    <w:rsid w:val="0094198B"/>
    <w:rsid w:val="00941A5D"/>
    <w:rsid w:val="00942FCD"/>
    <w:rsid w:val="00943526"/>
    <w:rsid w:val="00943F69"/>
    <w:rsid w:val="009440D0"/>
    <w:rsid w:val="00944453"/>
    <w:rsid w:val="00944678"/>
    <w:rsid w:val="00945B48"/>
    <w:rsid w:val="00945C44"/>
    <w:rsid w:val="009466DC"/>
    <w:rsid w:val="0094673A"/>
    <w:rsid w:val="0095013D"/>
    <w:rsid w:val="00951345"/>
    <w:rsid w:val="00951D43"/>
    <w:rsid w:val="00953F75"/>
    <w:rsid w:val="00954259"/>
    <w:rsid w:val="00954422"/>
    <w:rsid w:val="00955BD6"/>
    <w:rsid w:val="009576CF"/>
    <w:rsid w:val="009577C0"/>
    <w:rsid w:val="00957918"/>
    <w:rsid w:val="00957DB5"/>
    <w:rsid w:val="0096004C"/>
    <w:rsid w:val="00960438"/>
    <w:rsid w:val="00960958"/>
    <w:rsid w:val="00960F76"/>
    <w:rsid w:val="009615A8"/>
    <w:rsid w:val="00961930"/>
    <w:rsid w:val="00962515"/>
    <w:rsid w:val="00963823"/>
    <w:rsid w:val="0096449D"/>
    <w:rsid w:val="00964A1F"/>
    <w:rsid w:val="0096553B"/>
    <w:rsid w:val="00965EFD"/>
    <w:rsid w:val="0096645B"/>
    <w:rsid w:val="00966994"/>
    <w:rsid w:val="00966BCB"/>
    <w:rsid w:val="009678B3"/>
    <w:rsid w:val="009679DA"/>
    <w:rsid w:val="00967FFA"/>
    <w:rsid w:val="0097009E"/>
    <w:rsid w:val="00970A71"/>
    <w:rsid w:val="00970AF7"/>
    <w:rsid w:val="00971215"/>
    <w:rsid w:val="0097161D"/>
    <w:rsid w:val="00971CD9"/>
    <w:rsid w:val="00972D4B"/>
    <w:rsid w:val="00973305"/>
    <w:rsid w:val="009741C6"/>
    <w:rsid w:val="00974339"/>
    <w:rsid w:val="0097532C"/>
    <w:rsid w:val="0097541D"/>
    <w:rsid w:val="00977272"/>
    <w:rsid w:val="00981791"/>
    <w:rsid w:val="00981F95"/>
    <w:rsid w:val="00983A24"/>
    <w:rsid w:val="00983BE5"/>
    <w:rsid w:val="0098402B"/>
    <w:rsid w:val="009859DE"/>
    <w:rsid w:val="00986011"/>
    <w:rsid w:val="00986174"/>
    <w:rsid w:val="00986F2B"/>
    <w:rsid w:val="00987089"/>
    <w:rsid w:val="00987D19"/>
    <w:rsid w:val="00990117"/>
    <w:rsid w:val="0099090D"/>
    <w:rsid w:val="00990BB0"/>
    <w:rsid w:val="00990C61"/>
    <w:rsid w:val="00990D93"/>
    <w:rsid w:val="009915FF"/>
    <w:rsid w:val="0099207C"/>
    <w:rsid w:val="009921C6"/>
    <w:rsid w:val="0099358C"/>
    <w:rsid w:val="009935B0"/>
    <w:rsid w:val="00993639"/>
    <w:rsid w:val="00994699"/>
    <w:rsid w:val="00995147"/>
    <w:rsid w:val="009952D5"/>
    <w:rsid w:val="00996E2F"/>
    <w:rsid w:val="0099709C"/>
    <w:rsid w:val="00997682"/>
    <w:rsid w:val="00997F2F"/>
    <w:rsid w:val="009A0BCE"/>
    <w:rsid w:val="009A0D10"/>
    <w:rsid w:val="009A14C8"/>
    <w:rsid w:val="009A1C01"/>
    <w:rsid w:val="009A1D60"/>
    <w:rsid w:val="009A2095"/>
    <w:rsid w:val="009A2B36"/>
    <w:rsid w:val="009A3483"/>
    <w:rsid w:val="009A3909"/>
    <w:rsid w:val="009A3C63"/>
    <w:rsid w:val="009A4164"/>
    <w:rsid w:val="009A4226"/>
    <w:rsid w:val="009A428C"/>
    <w:rsid w:val="009A5189"/>
    <w:rsid w:val="009A5EFB"/>
    <w:rsid w:val="009A5F9E"/>
    <w:rsid w:val="009A6FCA"/>
    <w:rsid w:val="009A7102"/>
    <w:rsid w:val="009A7E78"/>
    <w:rsid w:val="009B1012"/>
    <w:rsid w:val="009B1DBA"/>
    <w:rsid w:val="009B253F"/>
    <w:rsid w:val="009B267C"/>
    <w:rsid w:val="009B31A1"/>
    <w:rsid w:val="009B3669"/>
    <w:rsid w:val="009B38F1"/>
    <w:rsid w:val="009B3A88"/>
    <w:rsid w:val="009B3CCE"/>
    <w:rsid w:val="009B43F7"/>
    <w:rsid w:val="009B46B3"/>
    <w:rsid w:val="009B54D6"/>
    <w:rsid w:val="009B58C2"/>
    <w:rsid w:val="009B5DA0"/>
    <w:rsid w:val="009B6A43"/>
    <w:rsid w:val="009B71E7"/>
    <w:rsid w:val="009B7A8E"/>
    <w:rsid w:val="009C1CD7"/>
    <w:rsid w:val="009C205E"/>
    <w:rsid w:val="009C39BB"/>
    <w:rsid w:val="009C3A0A"/>
    <w:rsid w:val="009C3C90"/>
    <w:rsid w:val="009C509F"/>
    <w:rsid w:val="009C5514"/>
    <w:rsid w:val="009C5CDD"/>
    <w:rsid w:val="009C5FE0"/>
    <w:rsid w:val="009C637C"/>
    <w:rsid w:val="009C65D3"/>
    <w:rsid w:val="009C6B04"/>
    <w:rsid w:val="009D09FF"/>
    <w:rsid w:val="009D114E"/>
    <w:rsid w:val="009D30F1"/>
    <w:rsid w:val="009D3610"/>
    <w:rsid w:val="009D4444"/>
    <w:rsid w:val="009D5318"/>
    <w:rsid w:val="009D6019"/>
    <w:rsid w:val="009D6641"/>
    <w:rsid w:val="009D6EB6"/>
    <w:rsid w:val="009D762B"/>
    <w:rsid w:val="009D795F"/>
    <w:rsid w:val="009D79F6"/>
    <w:rsid w:val="009E0383"/>
    <w:rsid w:val="009E077D"/>
    <w:rsid w:val="009E0AD6"/>
    <w:rsid w:val="009E153D"/>
    <w:rsid w:val="009E1C17"/>
    <w:rsid w:val="009E1CD8"/>
    <w:rsid w:val="009E39A2"/>
    <w:rsid w:val="009E4118"/>
    <w:rsid w:val="009E4483"/>
    <w:rsid w:val="009E4931"/>
    <w:rsid w:val="009E4DDD"/>
    <w:rsid w:val="009E5111"/>
    <w:rsid w:val="009E5487"/>
    <w:rsid w:val="009E5FD1"/>
    <w:rsid w:val="009F126A"/>
    <w:rsid w:val="009F1FBB"/>
    <w:rsid w:val="009F2329"/>
    <w:rsid w:val="009F237F"/>
    <w:rsid w:val="009F2A92"/>
    <w:rsid w:val="009F4103"/>
    <w:rsid w:val="009F4335"/>
    <w:rsid w:val="009F4863"/>
    <w:rsid w:val="009F4A74"/>
    <w:rsid w:val="009F4AA2"/>
    <w:rsid w:val="009F55A1"/>
    <w:rsid w:val="009F5BFF"/>
    <w:rsid w:val="009F6770"/>
    <w:rsid w:val="009F78B0"/>
    <w:rsid w:val="009F7E66"/>
    <w:rsid w:val="00A0037D"/>
    <w:rsid w:val="00A0069B"/>
    <w:rsid w:val="00A01CFD"/>
    <w:rsid w:val="00A024FE"/>
    <w:rsid w:val="00A02BC6"/>
    <w:rsid w:val="00A0328E"/>
    <w:rsid w:val="00A03298"/>
    <w:rsid w:val="00A03797"/>
    <w:rsid w:val="00A03E7E"/>
    <w:rsid w:val="00A049CD"/>
    <w:rsid w:val="00A04B49"/>
    <w:rsid w:val="00A05385"/>
    <w:rsid w:val="00A058D5"/>
    <w:rsid w:val="00A05CC8"/>
    <w:rsid w:val="00A06C5F"/>
    <w:rsid w:val="00A0717A"/>
    <w:rsid w:val="00A0790D"/>
    <w:rsid w:val="00A07A41"/>
    <w:rsid w:val="00A07B67"/>
    <w:rsid w:val="00A11029"/>
    <w:rsid w:val="00A11578"/>
    <w:rsid w:val="00A11CE9"/>
    <w:rsid w:val="00A1227E"/>
    <w:rsid w:val="00A128D7"/>
    <w:rsid w:val="00A1306C"/>
    <w:rsid w:val="00A13752"/>
    <w:rsid w:val="00A139DA"/>
    <w:rsid w:val="00A13C48"/>
    <w:rsid w:val="00A141F6"/>
    <w:rsid w:val="00A14593"/>
    <w:rsid w:val="00A147D4"/>
    <w:rsid w:val="00A14864"/>
    <w:rsid w:val="00A15407"/>
    <w:rsid w:val="00A154F4"/>
    <w:rsid w:val="00A1584F"/>
    <w:rsid w:val="00A15C9D"/>
    <w:rsid w:val="00A15EBC"/>
    <w:rsid w:val="00A161CF"/>
    <w:rsid w:val="00A16301"/>
    <w:rsid w:val="00A1782D"/>
    <w:rsid w:val="00A205F0"/>
    <w:rsid w:val="00A21C17"/>
    <w:rsid w:val="00A21E04"/>
    <w:rsid w:val="00A223FF"/>
    <w:rsid w:val="00A235D1"/>
    <w:rsid w:val="00A236C7"/>
    <w:rsid w:val="00A2376B"/>
    <w:rsid w:val="00A23E0C"/>
    <w:rsid w:val="00A24311"/>
    <w:rsid w:val="00A24F58"/>
    <w:rsid w:val="00A2637A"/>
    <w:rsid w:val="00A2681D"/>
    <w:rsid w:val="00A30482"/>
    <w:rsid w:val="00A30B9F"/>
    <w:rsid w:val="00A31C78"/>
    <w:rsid w:val="00A31FDB"/>
    <w:rsid w:val="00A32067"/>
    <w:rsid w:val="00A325B4"/>
    <w:rsid w:val="00A32770"/>
    <w:rsid w:val="00A32B2F"/>
    <w:rsid w:val="00A3337D"/>
    <w:rsid w:val="00A3414A"/>
    <w:rsid w:val="00A344DB"/>
    <w:rsid w:val="00A34AEB"/>
    <w:rsid w:val="00A35250"/>
    <w:rsid w:val="00A3565F"/>
    <w:rsid w:val="00A36311"/>
    <w:rsid w:val="00A366D2"/>
    <w:rsid w:val="00A3683F"/>
    <w:rsid w:val="00A37380"/>
    <w:rsid w:val="00A37473"/>
    <w:rsid w:val="00A3752C"/>
    <w:rsid w:val="00A375C2"/>
    <w:rsid w:val="00A376E5"/>
    <w:rsid w:val="00A408FA"/>
    <w:rsid w:val="00A40EE7"/>
    <w:rsid w:val="00A41181"/>
    <w:rsid w:val="00A41294"/>
    <w:rsid w:val="00A41BEE"/>
    <w:rsid w:val="00A41C10"/>
    <w:rsid w:val="00A423EC"/>
    <w:rsid w:val="00A42A19"/>
    <w:rsid w:val="00A43CC6"/>
    <w:rsid w:val="00A43DAD"/>
    <w:rsid w:val="00A43FFF"/>
    <w:rsid w:val="00A44370"/>
    <w:rsid w:val="00A4439E"/>
    <w:rsid w:val="00A443E0"/>
    <w:rsid w:val="00A44B68"/>
    <w:rsid w:val="00A44D65"/>
    <w:rsid w:val="00A5241F"/>
    <w:rsid w:val="00A52AA6"/>
    <w:rsid w:val="00A5343F"/>
    <w:rsid w:val="00A536B3"/>
    <w:rsid w:val="00A53D77"/>
    <w:rsid w:val="00A550C5"/>
    <w:rsid w:val="00A57464"/>
    <w:rsid w:val="00A604BB"/>
    <w:rsid w:val="00A60CE8"/>
    <w:rsid w:val="00A6160F"/>
    <w:rsid w:val="00A61A1A"/>
    <w:rsid w:val="00A61B7D"/>
    <w:rsid w:val="00A61E13"/>
    <w:rsid w:val="00A61E65"/>
    <w:rsid w:val="00A62272"/>
    <w:rsid w:val="00A62FA8"/>
    <w:rsid w:val="00A62FF9"/>
    <w:rsid w:val="00A63918"/>
    <w:rsid w:val="00A63AD9"/>
    <w:rsid w:val="00A63DAF"/>
    <w:rsid w:val="00A64408"/>
    <w:rsid w:val="00A64945"/>
    <w:rsid w:val="00A64B00"/>
    <w:rsid w:val="00A6582B"/>
    <w:rsid w:val="00A67058"/>
    <w:rsid w:val="00A7074C"/>
    <w:rsid w:val="00A70AC6"/>
    <w:rsid w:val="00A72C0A"/>
    <w:rsid w:val="00A73056"/>
    <w:rsid w:val="00A73475"/>
    <w:rsid w:val="00A73903"/>
    <w:rsid w:val="00A73D02"/>
    <w:rsid w:val="00A74289"/>
    <w:rsid w:val="00A7438D"/>
    <w:rsid w:val="00A74F6E"/>
    <w:rsid w:val="00A756A0"/>
    <w:rsid w:val="00A766BE"/>
    <w:rsid w:val="00A76D01"/>
    <w:rsid w:val="00A76EDD"/>
    <w:rsid w:val="00A7757F"/>
    <w:rsid w:val="00A800B5"/>
    <w:rsid w:val="00A8036A"/>
    <w:rsid w:val="00A80628"/>
    <w:rsid w:val="00A80F37"/>
    <w:rsid w:val="00A81401"/>
    <w:rsid w:val="00A81F3A"/>
    <w:rsid w:val="00A82040"/>
    <w:rsid w:val="00A821A4"/>
    <w:rsid w:val="00A82C91"/>
    <w:rsid w:val="00A83233"/>
    <w:rsid w:val="00A83326"/>
    <w:rsid w:val="00A835B8"/>
    <w:rsid w:val="00A850CF"/>
    <w:rsid w:val="00A8605F"/>
    <w:rsid w:val="00A86855"/>
    <w:rsid w:val="00A86900"/>
    <w:rsid w:val="00A871F2"/>
    <w:rsid w:val="00A9054C"/>
    <w:rsid w:val="00A90DD6"/>
    <w:rsid w:val="00A91D84"/>
    <w:rsid w:val="00A92D5E"/>
    <w:rsid w:val="00A93C13"/>
    <w:rsid w:val="00A93CC5"/>
    <w:rsid w:val="00A94CD0"/>
    <w:rsid w:val="00A94CE1"/>
    <w:rsid w:val="00A94FEF"/>
    <w:rsid w:val="00A950C3"/>
    <w:rsid w:val="00A96DAC"/>
    <w:rsid w:val="00A9758E"/>
    <w:rsid w:val="00A978C0"/>
    <w:rsid w:val="00AA0143"/>
    <w:rsid w:val="00AA1286"/>
    <w:rsid w:val="00AA210E"/>
    <w:rsid w:val="00AA2159"/>
    <w:rsid w:val="00AA244C"/>
    <w:rsid w:val="00AA2FC9"/>
    <w:rsid w:val="00AA510B"/>
    <w:rsid w:val="00AA6D1C"/>
    <w:rsid w:val="00AA6D48"/>
    <w:rsid w:val="00AA7969"/>
    <w:rsid w:val="00AB00D8"/>
    <w:rsid w:val="00AB019A"/>
    <w:rsid w:val="00AB049B"/>
    <w:rsid w:val="00AB0587"/>
    <w:rsid w:val="00AB173A"/>
    <w:rsid w:val="00AB1B62"/>
    <w:rsid w:val="00AB1E50"/>
    <w:rsid w:val="00AB20F4"/>
    <w:rsid w:val="00AB2B5C"/>
    <w:rsid w:val="00AB3855"/>
    <w:rsid w:val="00AB3B32"/>
    <w:rsid w:val="00AB3DFC"/>
    <w:rsid w:val="00AB4451"/>
    <w:rsid w:val="00AB4489"/>
    <w:rsid w:val="00AB4540"/>
    <w:rsid w:val="00AB5635"/>
    <w:rsid w:val="00AB5813"/>
    <w:rsid w:val="00AB601F"/>
    <w:rsid w:val="00AB6209"/>
    <w:rsid w:val="00AB64DF"/>
    <w:rsid w:val="00AB6CD0"/>
    <w:rsid w:val="00AB6CE0"/>
    <w:rsid w:val="00AB6CE6"/>
    <w:rsid w:val="00AB7034"/>
    <w:rsid w:val="00AB733B"/>
    <w:rsid w:val="00AC07B7"/>
    <w:rsid w:val="00AC0A8B"/>
    <w:rsid w:val="00AC0E57"/>
    <w:rsid w:val="00AC0E8D"/>
    <w:rsid w:val="00AC1FBF"/>
    <w:rsid w:val="00AC2E91"/>
    <w:rsid w:val="00AC467D"/>
    <w:rsid w:val="00AC4EB1"/>
    <w:rsid w:val="00AC55B2"/>
    <w:rsid w:val="00AC5612"/>
    <w:rsid w:val="00AC580D"/>
    <w:rsid w:val="00AC5B72"/>
    <w:rsid w:val="00AC7245"/>
    <w:rsid w:val="00AC77D3"/>
    <w:rsid w:val="00AD1D7A"/>
    <w:rsid w:val="00AD20CB"/>
    <w:rsid w:val="00AD25A4"/>
    <w:rsid w:val="00AD3CA1"/>
    <w:rsid w:val="00AD4089"/>
    <w:rsid w:val="00AD4EDF"/>
    <w:rsid w:val="00AD61BA"/>
    <w:rsid w:val="00AD68A0"/>
    <w:rsid w:val="00AD73F3"/>
    <w:rsid w:val="00AD7C39"/>
    <w:rsid w:val="00AD7C4D"/>
    <w:rsid w:val="00AE01EC"/>
    <w:rsid w:val="00AE135C"/>
    <w:rsid w:val="00AE220D"/>
    <w:rsid w:val="00AE27B4"/>
    <w:rsid w:val="00AE287E"/>
    <w:rsid w:val="00AE2B73"/>
    <w:rsid w:val="00AE2D36"/>
    <w:rsid w:val="00AE362D"/>
    <w:rsid w:val="00AE3B30"/>
    <w:rsid w:val="00AE4A12"/>
    <w:rsid w:val="00AE4F35"/>
    <w:rsid w:val="00AE59B1"/>
    <w:rsid w:val="00AE67B1"/>
    <w:rsid w:val="00AE6C2A"/>
    <w:rsid w:val="00AE79AD"/>
    <w:rsid w:val="00AE7BD6"/>
    <w:rsid w:val="00AF01BB"/>
    <w:rsid w:val="00AF0FCE"/>
    <w:rsid w:val="00AF1B43"/>
    <w:rsid w:val="00AF2D0C"/>
    <w:rsid w:val="00AF3193"/>
    <w:rsid w:val="00AF36FD"/>
    <w:rsid w:val="00AF3741"/>
    <w:rsid w:val="00AF3A14"/>
    <w:rsid w:val="00AF42EC"/>
    <w:rsid w:val="00AF4BD8"/>
    <w:rsid w:val="00AF5337"/>
    <w:rsid w:val="00AF5A89"/>
    <w:rsid w:val="00AF7ADC"/>
    <w:rsid w:val="00AF7CF3"/>
    <w:rsid w:val="00AF7DB2"/>
    <w:rsid w:val="00B0018E"/>
    <w:rsid w:val="00B001DC"/>
    <w:rsid w:val="00B00242"/>
    <w:rsid w:val="00B00706"/>
    <w:rsid w:val="00B00B96"/>
    <w:rsid w:val="00B00BC3"/>
    <w:rsid w:val="00B0118C"/>
    <w:rsid w:val="00B012D6"/>
    <w:rsid w:val="00B014DC"/>
    <w:rsid w:val="00B017AD"/>
    <w:rsid w:val="00B02017"/>
    <w:rsid w:val="00B021B3"/>
    <w:rsid w:val="00B0320D"/>
    <w:rsid w:val="00B0355B"/>
    <w:rsid w:val="00B04765"/>
    <w:rsid w:val="00B04AD4"/>
    <w:rsid w:val="00B058E5"/>
    <w:rsid w:val="00B05A15"/>
    <w:rsid w:val="00B063A4"/>
    <w:rsid w:val="00B0659B"/>
    <w:rsid w:val="00B068A3"/>
    <w:rsid w:val="00B06991"/>
    <w:rsid w:val="00B069B4"/>
    <w:rsid w:val="00B07192"/>
    <w:rsid w:val="00B07A9C"/>
    <w:rsid w:val="00B07B35"/>
    <w:rsid w:val="00B07E6E"/>
    <w:rsid w:val="00B120AB"/>
    <w:rsid w:val="00B12755"/>
    <w:rsid w:val="00B128CC"/>
    <w:rsid w:val="00B12D6B"/>
    <w:rsid w:val="00B1491F"/>
    <w:rsid w:val="00B149B7"/>
    <w:rsid w:val="00B15062"/>
    <w:rsid w:val="00B158A7"/>
    <w:rsid w:val="00B1631F"/>
    <w:rsid w:val="00B16BAD"/>
    <w:rsid w:val="00B16DC4"/>
    <w:rsid w:val="00B204AA"/>
    <w:rsid w:val="00B20FC8"/>
    <w:rsid w:val="00B21601"/>
    <w:rsid w:val="00B21D84"/>
    <w:rsid w:val="00B22154"/>
    <w:rsid w:val="00B22AEE"/>
    <w:rsid w:val="00B23532"/>
    <w:rsid w:val="00B23E03"/>
    <w:rsid w:val="00B24920"/>
    <w:rsid w:val="00B27279"/>
    <w:rsid w:val="00B274AE"/>
    <w:rsid w:val="00B275F6"/>
    <w:rsid w:val="00B30084"/>
    <w:rsid w:val="00B303EC"/>
    <w:rsid w:val="00B30489"/>
    <w:rsid w:val="00B30727"/>
    <w:rsid w:val="00B30912"/>
    <w:rsid w:val="00B312CB"/>
    <w:rsid w:val="00B319FC"/>
    <w:rsid w:val="00B31DDC"/>
    <w:rsid w:val="00B320FE"/>
    <w:rsid w:val="00B32B01"/>
    <w:rsid w:val="00B33024"/>
    <w:rsid w:val="00B331CC"/>
    <w:rsid w:val="00B334FE"/>
    <w:rsid w:val="00B335E5"/>
    <w:rsid w:val="00B3361E"/>
    <w:rsid w:val="00B336F5"/>
    <w:rsid w:val="00B33898"/>
    <w:rsid w:val="00B33961"/>
    <w:rsid w:val="00B3438F"/>
    <w:rsid w:val="00B34BD0"/>
    <w:rsid w:val="00B35134"/>
    <w:rsid w:val="00B35D57"/>
    <w:rsid w:val="00B35DF4"/>
    <w:rsid w:val="00B36CB4"/>
    <w:rsid w:val="00B37792"/>
    <w:rsid w:val="00B37C9A"/>
    <w:rsid w:val="00B40106"/>
    <w:rsid w:val="00B404CA"/>
    <w:rsid w:val="00B40D27"/>
    <w:rsid w:val="00B414E4"/>
    <w:rsid w:val="00B415F7"/>
    <w:rsid w:val="00B41FFD"/>
    <w:rsid w:val="00B4346B"/>
    <w:rsid w:val="00B4367C"/>
    <w:rsid w:val="00B43783"/>
    <w:rsid w:val="00B43A95"/>
    <w:rsid w:val="00B4489F"/>
    <w:rsid w:val="00B44AD4"/>
    <w:rsid w:val="00B452D6"/>
    <w:rsid w:val="00B45592"/>
    <w:rsid w:val="00B45CC2"/>
    <w:rsid w:val="00B46221"/>
    <w:rsid w:val="00B46896"/>
    <w:rsid w:val="00B46A40"/>
    <w:rsid w:val="00B47233"/>
    <w:rsid w:val="00B50128"/>
    <w:rsid w:val="00B51173"/>
    <w:rsid w:val="00B51600"/>
    <w:rsid w:val="00B51E18"/>
    <w:rsid w:val="00B52377"/>
    <w:rsid w:val="00B526B9"/>
    <w:rsid w:val="00B52B83"/>
    <w:rsid w:val="00B5514F"/>
    <w:rsid w:val="00B56282"/>
    <w:rsid w:val="00B56840"/>
    <w:rsid w:val="00B569D6"/>
    <w:rsid w:val="00B57BE9"/>
    <w:rsid w:val="00B609AF"/>
    <w:rsid w:val="00B60BFD"/>
    <w:rsid w:val="00B60E60"/>
    <w:rsid w:val="00B61E22"/>
    <w:rsid w:val="00B63A38"/>
    <w:rsid w:val="00B6445C"/>
    <w:rsid w:val="00B65B47"/>
    <w:rsid w:val="00B65BA4"/>
    <w:rsid w:val="00B65D31"/>
    <w:rsid w:val="00B66F86"/>
    <w:rsid w:val="00B6762B"/>
    <w:rsid w:val="00B67FD0"/>
    <w:rsid w:val="00B71439"/>
    <w:rsid w:val="00B718F0"/>
    <w:rsid w:val="00B72B46"/>
    <w:rsid w:val="00B72DDF"/>
    <w:rsid w:val="00B733A8"/>
    <w:rsid w:val="00B74F9D"/>
    <w:rsid w:val="00B768D2"/>
    <w:rsid w:val="00B76C39"/>
    <w:rsid w:val="00B8011B"/>
    <w:rsid w:val="00B80121"/>
    <w:rsid w:val="00B8051A"/>
    <w:rsid w:val="00B80655"/>
    <w:rsid w:val="00B82407"/>
    <w:rsid w:val="00B834CC"/>
    <w:rsid w:val="00B8374A"/>
    <w:rsid w:val="00B83F70"/>
    <w:rsid w:val="00B879D2"/>
    <w:rsid w:val="00B87D38"/>
    <w:rsid w:val="00B87F3D"/>
    <w:rsid w:val="00B90151"/>
    <w:rsid w:val="00B90BBF"/>
    <w:rsid w:val="00B90FAF"/>
    <w:rsid w:val="00B92C36"/>
    <w:rsid w:val="00B94982"/>
    <w:rsid w:val="00B94B00"/>
    <w:rsid w:val="00B94C08"/>
    <w:rsid w:val="00B95309"/>
    <w:rsid w:val="00B962EE"/>
    <w:rsid w:val="00B969E9"/>
    <w:rsid w:val="00BA066B"/>
    <w:rsid w:val="00BA1358"/>
    <w:rsid w:val="00BA2660"/>
    <w:rsid w:val="00BA2B3F"/>
    <w:rsid w:val="00BA2FA4"/>
    <w:rsid w:val="00BA3630"/>
    <w:rsid w:val="00BA491B"/>
    <w:rsid w:val="00BA4C21"/>
    <w:rsid w:val="00BA50C7"/>
    <w:rsid w:val="00BA59E7"/>
    <w:rsid w:val="00BA5E8C"/>
    <w:rsid w:val="00BA60E2"/>
    <w:rsid w:val="00BA7F27"/>
    <w:rsid w:val="00BB0A64"/>
    <w:rsid w:val="00BB0ACB"/>
    <w:rsid w:val="00BB0AE6"/>
    <w:rsid w:val="00BB0EC1"/>
    <w:rsid w:val="00BB1323"/>
    <w:rsid w:val="00BB18DC"/>
    <w:rsid w:val="00BB1D0B"/>
    <w:rsid w:val="00BB202A"/>
    <w:rsid w:val="00BB26AF"/>
    <w:rsid w:val="00BB2860"/>
    <w:rsid w:val="00BB3F9D"/>
    <w:rsid w:val="00BB409B"/>
    <w:rsid w:val="00BB464F"/>
    <w:rsid w:val="00BB5B5F"/>
    <w:rsid w:val="00BB6055"/>
    <w:rsid w:val="00BB6DF7"/>
    <w:rsid w:val="00BC0283"/>
    <w:rsid w:val="00BC18EB"/>
    <w:rsid w:val="00BC1A5D"/>
    <w:rsid w:val="00BC1ABD"/>
    <w:rsid w:val="00BC1F83"/>
    <w:rsid w:val="00BC3856"/>
    <w:rsid w:val="00BC3DD5"/>
    <w:rsid w:val="00BC4744"/>
    <w:rsid w:val="00BC4930"/>
    <w:rsid w:val="00BC4ED9"/>
    <w:rsid w:val="00BC59B2"/>
    <w:rsid w:val="00BC5B2C"/>
    <w:rsid w:val="00BC5F2B"/>
    <w:rsid w:val="00BC6080"/>
    <w:rsid w:val="00BC60B1"/>
    <w:rsid w:val="00BC627A"/>
    <w:rsid w:val="00BC6329"/>
    <w:rsid w:val="00BC7142"/>
    <w:rsid w:val="00BC7693"/>
    <w:rsid w:val="00BC7A3E"/>
    <w:rsid w:val="00BC7A90"/>
    <w:rsid w:val="00BD0306"/>
    <w:rsid w:val="00BD08F0"/>
    <w:rsid w:val="00BD0D6A"/>
    <w:rsid w:val="00BD15C3"/>
    <w:rsid w:val="00BD2438"/>
    <w:rsid w:val="00BD2719"/>
    <w:rsid w:val="00BD34C4"/>
    <w:rsid w:val="00BD3781"/>
    <w:rsid w:val="00BD534B"/>
    <w:rsid w:val="00BD58FC"/>
    <w:rsid w:val="00BD669E"/>
    <w:rsid w:val="00BE0211"/>
    <w:rsid w:val="00BE033A"/>
    <w:rsid w:val="00BE0648"/>
    <w:rsid w:val="00BE06BE"/>
    <w:rsid w:val="00BE11ED"/>
    <w:rsid w:val="00BE1296"/>
    <w:rsid w:val="00BE18DA"/>
    <w:rsid w:val="00BE1992"/>
    <w:rsid w:val="00BE19EC"/>
    <w:rsid w:val="00BE1AD4"/>
    <w:rsid w:val="00BE2798"/>
    <w:rsid w:val="00BE2AF3"/>
    <w:rsid w:val="00BE2C47"/>
    <w:rsid w:val="00BE2ECD"/>
    <w:rsid w:val="00BE3127"/>
    <w:rsid w:val="00BE313D"/>
    <w:rsid w:val="00BE3A7A"/>
    <w:rsid w:val="00BE3F66"/>
    <w:rsid w:val="00BE4025"/>
    <w:rsid w:val="00BE5779"/>
    <w:rsid w:val="00BE6534"/>
    <w:rsid w:val="00BE66FD"/>
    <w:rsid w:val="00BE7261"/>
    <w:rsid w:val="00BE7680"/>
    <w:rsid w:val="00BE78C3"/>
    <w:rsid w:val="00BE7B39"/>
    <w:rsid w:val="00BF0ABD"/>
    <w:rsid w:val="00BF1835"/>
    <w:rsid w:val="00BF1B6C"/>
    <w:rsid w:val="00BF1CC2"/>
    <w:rsid w:val="00BF2413"/>
    <w:rsid w:val="00BF25E6"/>
    <w:rsid w:val="00BF294C"/>
    <w:rsid w:val="00BF2E03"/>
    <w:rsid w:val="00BF2F95"/>
    <w:rsid w:val="00BF30BC"/>
    <w:rsid w:val="00BF3B4C"/>
    <w:rsid w:val="00BF3EE3"/>
    <w:rsid w:val="00BF5201"/>
    <w:rsid w:val="00BF57A1"/>
    <w:rsid w:val="00BF5E64"/>
    <w:rsid w:val="00BF63E4"/>
    <w:rsid w:val="00BF6435"/>
    <w:rsid w:val="00BF68A0"/>
    <w:rsid w:val="00BF6A03"/>
    <w:rsid w:val="00BF78E3"/>
    <w:rsid w:val="00C00CAD"/>
    <w:rsid w:val="00C00E1B"/>
    <w:rsid w:val="00C0251F"/>
    <w:rsid w:val="00C0279E"/>
    <w:rsid w:val="00C02981"/>
    <w:rsid w:val="00C02C3B"/>
    <w:rsid w:val="00C02FA8"/>
    <w:rsid w:val="00C03D9D"/>
    <w:rsid w:val="00C03F31"/>
    <w:rsid w:val="00C04951"/>
    <w:rsid w:val="00C04E3D"/>
    <w:rsid w:val="00C0503D"/>
    <w:rsid w:val="00C05DD7"/>
    <w:rsid w:val="00C0620A"/>
    <w:rsid w:val="00C06BD9"/>
    <w:rsid w:val="00C071FB"/>
    <w:rsid w:val="00C078C4"/>
    <w:rsid w:val="00C07F71"/>
    <w:rsid w:val="00C105DA"/>
    <w:rsid w:val="00C10887"/>
    <w:rsid w:val="00C12587"/>
    <w:rsid w:val="00C12671"/>
    <w:rsid w:val="00C1276C"/>
    <w:rsid w:val="00C13336"/>
    <w:rsid w:val="00C13AF1"/>
    <w:rsid w:val="00C14538"/>
    <w:rsid w:val="00C147CE"/>
    <w:rsid w:val="00C14E98"/>
    <w:rsid w:val="00C157D5"/>
    <w:rsid w:val="00C16ACD"/>
    <w:rsid w:val="00C16DB5"/>
    <w:rsid w:val="00C17107"/>
    <w:rsid w:val="00C172FE"/>
    <w:rsid w:val="00C1741D"/>
    <w:rsid w:val="00C17ABB"/>
    <w:rsid w:val="00C17D58"/>
    <w:rsid w:val="00C220C6"/>
    <w:rsid w:val="00C224E7"/>
    <w:rsid w:val="00C22632"/>
    <w:rsid w:val="00C22B78"/>
    <w:rsid w:val="00C2306F"/>
    <w:rsid w:val="00C2370B"/>
    <w:rsid w:val="00C2388B"/>
    <w:rsid w:val="00C23A92"/>
    <w:rsid w:val="00C245C1"/>
    <w:rsid w:val="00C24AB6"/>
    <w:rsid w:val="00C24D6E"/>
    <w:rsid w:val="00C260F7"/>
    <w:rsid w:val="00C267D5"/>
    <w:rsid w:val="00C267FD"/>
    <w:rsid w:val="00C26A3A"/>
    <w:rsid w:val="00C27766"/>
    <w:rsid w:val="00C279BB"/>
    <w:rsid w:val="00C30421"/>
    <w:rsid w:val="00C305C4"/>
    <w:rsid w:val="00C3161F"/>
    <w:rsid w:val="00C31FD9"/>
    <w:rsid w:val="00C327F9"/>
    <w:rsid w:val="00C33EF6"/>
    <w:rsid w:val="00C3464F"/>
    <w:rsid w:val="00C34F76"/>
    <w:rsid w:val="00C35017"/>
    <w:rsid w:val="00C36796"/>
    <w:rsid w:val="00C36BA1"/>
    <w:rsid w:val="00C36DEA"/>
    <w:rsid w:val="00C372D6"/>
    <w:rsid w:val="00C402AC"/>
    <w:rsid w:val="00C40352"/>
    <w:rsid w:val="00C4061D"/>
    <w:rsid w:val="00C40C24"/>
    <w:rsid w:val="00C4275B"/>
    <w:rsid w:val="00C43B57"/>
    <w:rsid w:val="00C44D32"/>
    <w:rsid w:val="00C44DC6"/>
    <w:rsid w:val="00C46079"/>
    <w:rsid w:val="00C46AD4"/>
    <w:rsid w:val="00C46B2E"/>
    <w:rsid w:val="00C47399"/>
    <w:rsid w:val="00C47905"/>
    <w:rsid w:val="00C5083C"/>
    <w:rsid w:val="00C50C9A"/>
    <w:rsid w:val="00C50FDA"/>
    <w:rsid w:val="00C510A4"/>
    <w:rsid w:val="00C5231F"/>
    <w:rsid w:val="00C530FD"/>
    <w:rsid w:val="00C53A6F"/>
    <w:rsid w:val="00C53ED7"/>
    <w:rsid w:val="00C54471"/>
    <w:rsid w:val="00C54DD1"/>
    <w:rsid w:val="00C552FB"/>
    <w:rsid w:val="00C559DA"/>
    <w:rsid w:val="00C55C5E"/>
    <w:rsid w:val="00C569B2"/>
    <w:rsid w:val="00C56E24"/>
    <w:rsid w:val="00C5713D"/>
    <w:rsid w:val="00C57E3B"/>
    <w:rsid w:val="00C611DA"/>
    <w:rsid w:val="00C63251"/>
    <w:rsid w:val="00C649C8"/>
    <w:rsid w:val="00C64CE5"/>
    <w:rsid w:val="00C66305"/>
    <w:rsid w:val="00C6638E"/>
    <w:rsid w:val="00C67211"/>
    <w:rsid w:val="00C67517"/>
    <w:rsid w:val="00C67C71"/>
    <w:rsid w:val="00C700D5"/>
    <w:rsid w:val="00C705BD"/>
    <w:rsid w:val="00C71809"/>
    <w:rsid w:val="00C7367F"/>
    <w:rsid w:val="00C73815"/>
    <w:rsid w:val="00C73A16"/>
    <w:rsid w:val="00C747F6"/>
    <w:rsid w:val="00C74C4B"/>
    <w:rsid w:val="00C755F3"/>
    <w:rsid w:val="00C75675"/>
    <w:rsid w:val="00C75AC6"/>
    <w:rsid w:val="00C75B0B"/>
    <w:rsid w:val="00C7620B"/>
    <w:rsid w:val="00C7676E"/>
    <w:rsid w:val="00C76DF0"/>
    <w:rsid w:val="00C772B2"/>
    <w:rsid w:val="00C77B98"/>
    <w:rsid w:val="00C77F95"/>
    <w:rsid w:val="00C80516"/>
    <w:rsid w:val="00C80BBA"/>
    <w:rsid w:val="00C80C42"/>
    <w:rsid w:val="00C8148B"/>
    <w:rsid w:val="00C815A5"/>
    <w:rsid w:val="00C81D2C"/>
    <w:rsid w:val="00C81E1E"/>
    <w:rsid w:val="00C833C2"/>
    <w:rsid w:val="00C835E0"/>
    <w:rsid w:val="00C84269"/>
    <w:rsid w:val="00C85202"/>
    <w:rsid w:val="00C853FB"/>
    <w:rsid w:val="00C85DBB"/>
    <w:rsid w:val="00C8604C"/>
    <w:rsid w:val="00C862DA"/>
    <w:rsid w:val="00C873BC"/>
    <w:rsid w:val="00C87511"/>
    <w:rsid w:val="00C90A18"/>
    <w:rsid w:val="00C91555"/>
    <w:rsid w:val="00C91BF0"/>
    <w:rsid w:val="00C921BA"/>
    <w:rsid w:val="00C92307"/>
    <w:rsid w:val="00C92598"/>
    <w:rsid w:val="00C93954"/>
    <w:rsid w:val="00C93D5A"/>
    <w:rsid w:val="00C9459B"/>
    <w:rsid w:val="00C94D0E"/>
    <w:rsid w:val="00C95030"/>
    <w:rsid w:val="00C9666E"/>
    <w:rsid w:val="00C97202"/>
    <w:rsid w:val="00CA0E6B"/>
    <w:rsid w:val="00CA15DB"/>
    <w:rsid w:val="00CA17EA"/>
    <w:rsid w:val="00CA1A92"/>
    <w:rsid w:val="00CA2661"/>
    <w:rsid w:val="00CA2D2C"/>
    <w:rsid w:val="00CA2E91"/>
    <w:rsid w:val="00CA3171"/>
    <w:rsid w:val="00CA36D5"/>
    <w:rsid w:val="00CA3709"/>
    <w:rsid w:val="00CA3EA5"/>
    <w:rsid w:val="00CA535A"/>
    <w:rsid w:val="00CA545C"/>
    <w:rsid w:val="00CA6070"/>
    <w:rsid w:val="00CA73A1"/>
    <w:rsid w:val="00CA783F"/>
    <w:rsid w:val="00CA7DE1"/>
    <w:rsid w:val="00CB013F"/>
    <w:rsid w:val="00CB0E30"/>
    <w:rsid w:val="00CB10F2"/>
    <w:rsid w:val="00CB1BE8"/>
    <w:rsid w:val="00CB5F6D"/>
    <w:rsid w:val="00CB5FA4"/>
    <w:rsid w:val="00CB6065"/>
    <w:rsid w:val="00CB6F96"/>
    <w:rsid w:val="00CB74AC"/>
    <w:rsid w:val="00CB7FCE"/>
    <w:rsid w:val="00CC01A8"/>
    <w:rsid w:val="00CC1175"/>
    <w:rsid w:val="00CC14ED"/>
    <w:rsid w:val="00CC2B9A"/>
    <w:rsid w:val="00CC37CF"/>
    <w:rsid w:val="00CC4112"/>
    <w:rsid w:val="00CC498B"/>
    <w:rsid w:val="00CC5523"/>
    <w:rsid w:val="00CC5F63"/>
    <w:rsid w:val="00CC6246"/>
    <w:rsid w:val="00CC7AD9"/>
    <w:rsid w:val="00CC7C03"/>
    <w:rsid w:val="00CD0943"/>
    <w:rsid w:val="00CD0EE4"/>
    <w:rsid w:val="00CD127D"/>
    <w:rsid w:val="00CD196C"/>
    <w:rsid w:val="00CD1E38"/>
    <w:rsid w:val="00CD3139"/>
    <w:rsid w:val="00CD3D5E"/>
    <w:rsid w:val="00CD5B86"/>
    <w:rsid w:val="00CD690F"/>
    <w:rsid w:val="00CD6AD7"/>
    <w:rsid w:val="00CE0106"/>
    <w:rsid w:val="00CE0997"/>
    <w:rsid w:val="00CE0E44"/>
    <w:rsid w:val="00CE2818"/>
    <w:rsid w:val="00CE2BFB"/>
    <w:rsid w:val="00CE3E96"/>
    <w:rsid w:val="00CE452A"/>
    <w:rsid w:val="00CE4AF4"/>
    <w:rsid w:val="00CE4D3A"/>
    <w:rsid w:val="00CE609B"/>
    <w:rsid w:val="00CE662C"/>
    <w:rsid w:val="00CE698E"/>
    <w:rsid w:val="00CE6F4C"/>
    <w:rsid w:val="00CE7210"/>
    <w:rsid w:val="00CE7C11"/>
    <w:rsid w:val="00CF05AC"/>
    <w:rsid w:val="00CF0889"/>
    <w:rsid w:val="00CF0931"/>
    <w:rsid w:val="00CF09BE"/>
    <w:rsid w:val="00CF0BD6"/>
    <w:rsid w:val="00CF1082"/>
    <w:rsid w:val="00CF1859"/>
    <w:rsid w:val="00CF2DAF"/>
    <w:rsid w:val="00CF2FC5"/>
    <w:rsid w:val="00CF35AF"/>
    <w:rsid w:val="00CF414C"/>
    <w:rsid w:val="00CF6B40"/>
    <w:rsid w:val="00CF7567"/>
    <w:rsid w:val="00D00419"/>
    <w:rsid w:val="00D0140B"/>
    <w:rsid w:val="00D024B6"/>
    <w:rsid w:val="00D05224"/>
    <w:rsid w:val="00D05231"/>
    <w:rsid w:val="00D05FB1"/>
    <w:rsid w:val="00D06A0D"/>
    <w:rsid w:val="00D077F9"/>
    <w:rsid w:val="00D10316"/>
    <w:rsid w:val="00D1171F"/>
    <w:rsid w:val="00D120ED"/>
    <w:rsid w:val="00D1298F"/>
    <w:rsid w:val="00D12ED1"/>
    <w:rsid w:val="00D13975"/>
    <w:rsid w:val="00D14041"/>
    <w:rsid w:val="00D14102"/>
    <w:rsid w:val="00D1459D"/>
    <w:rsid w:val="00D14739"/>
    <w:rsid w:val="00D14B1D"/>
    <w:rsid w:val="00D14C47"/>
    <w:rsid w:val="00D14EA1"/>
    <w:rsid w:val="00D1546A"/>
    <w:rsid w:val="00D159DC"/>
    <w:rsid w:val="00D16AC9"/>
    <w:rsid w:val="00D17A79"/>
    <w:rsid w:val="00D17FDB"/>
    <w:rsid w:val="00D203FB"/>
    <w:rsid w:val="00D20842"/>
    <w:rsid w:val="00D20DA0"/>
    <w:rsid w:val="00D21180"/>
    <w:rsid w:val="00D217D2"/>
    <w:rsid w:val="00D22AB2"/>
    <w:rsid w:val="00D22CCD"/>
    <w:rsid w:val="00D24620"/>
    <w:rsid w:val="00D2487C"/>
    <w:rsid w:val="00D24B19"/>
    <w:rsid w:val="00D266DA"/>
    <w:rsid w:val="00D27C39"/>
    <w:rsid w:val="00D300C9"/>
    <w:rsid w:val="00D30768"/>
    <w:rsid w:val="00D30860"/>
    <w:rsid w:val="00D31467"/>
    <w:rsid w:val="00D31717"/>
    <w:rsid w:val="00D32081"/>
    <w:rsid w:val="00D32617"/>
    <w:rsid w:val="00D33295"/>
    <w:rsid w:val="00D337A9"/>
    <w:rsid w:val="00D33F3C"/>
    <w:rsid w:val="00D34A15"/>
    <w:rsid w:val="00D351AE"/>
    <w:rsid w:val="00D356B5"/>
    <w:rsid w:val="00D35726"/>
    <w:rsid w:val="00D35950"/>
    <w:rsid w:val="00D35C9B"/>
    <w:rsid w:val="00D361FB"/>
    <w:rsid w:val="00D379D4"/>
    <w:rsid w:val="00D40614"/>
    <w:rsid w:val="00D41128"/>
    <w:rsid w:val="00D41141"/>
    <w:rsid w:val="00D421A0"/>
    <w:rsid w:val="00D4242C"/>
    <w:rsid w:val="00D42D94"/>
    <w:rsid w:val="00D4421F"/>
    <w:rsid w:val="00D44D55"/>
    <w:rsid w:val="00D451DA"/>
    <w:rsid w:val="00D45DF4"/>
    <w:rsid w:val="00D4637B"/>
    <w:rsid w:val="00D46C7F"/>
    <w:rsid w:val="00D473D7"/>
    <w:rsid w:val="00D502CF"/>
    <w:rsid w:val="00D5030E"/>
    <w:rsid w:val="00D508FC"/>
    <w:rsid w:val="00D50E52"/>
    <w:rsid w:val="00D513B5"/>
    <w:rsid w:val="00D522B1"/>
    <w:rsid w:val="00D53150"/>
    <w:rsid w:val="00D531C5"/>
    <w:rsid w:val="00D536E0"/>
    <w:rsid w:val="00D53762"/>
    <w:rsid w:val="00D53EAF"/>
    <w:rsid w:val="00D54142"/>
    <w:rsid w:val="00D54154"/>
    <w:rsid w:val="00D54BC6"/>
    <w:rsid w:val="00D55188"/>
    <w:rsid w:val="00D55376"/>
    <w:rsid w:val="00D5644C"/>
    <w:rsid w:val="00D56605"/>
    <w:rsid w:val="00D5680A"/>
    <w:rsid w:val="00D5742A"/>
    <w:rsid w:val="00D57455"/>
    <w:rsid w:val="00D607F7"/>
    <w:rsid w:val="00D60ADD"/>
    <w:rsid w:val="00D63374"/>
    <w:rsid w:val="00D6443E"/>
    <w:rsid w:val="00D645AB"/>
    <w:rsid w:val="00D653D9"/>
    <w:rsid w:val="00D65917"/>
    <w:rsid w:val="00D66645"/>
    <w:rsid w:val="00D6677B"/>
    <w:rsid w:val="00D678DB"/>
    <w:rsid w:val="00D67B27"/>
    <w:rsid w:val="00D67D4D"/>
    <w:rsid w:val="00D70DB8"/>
    <w:rsid w:val="00D71559"/>
    <w:rsid w:val="00D717F4"/>
    <w:rsid w:val="00D72C09"/>
    <w:rsid w:val="00D72CEF"/>
    <w:rsid w:val="00D73815"/>
    <w:rsid w:val="00D73AAD"/>
    <w:rsid w:val="00D73E69"/>
    <w:rsid w:val="00D73F01"/>
    <w:rsid w:val="00D74C77"/>
    <w:rsid w:val="00D74D75"/>
    <w:rsid w:val="00D756DF"/>
    <w:rsid w:val="00D770EA"/>
    <w:rsid w:val="00D77D1B"/>
    <w:rsid w:val="00D806BA"/>
    <w:rsid w:val="00D808F1"/>
    <w:rsid w:val="00D81350"/>
    <w:rsid w:val="00D813F3"/>
    <w:rsid w:val="00D81491"/>
    <w:rsid w:val="00D81C45"/>
    <w:rsid w:val="00D82110"/>
    <w:rsid w:val="00D82FD7"/>
    <w:rsid w:val="00D84517"/>
    <w:rsid w:val="00D8593F"/>
    <w:rsid w:val="00D85A12"/>
    <w:rsid w:val="00D86307"/>
    <w:rsid w:val="00D8681F"/>
    <w:rsid w:val="00D87915"/>
    <w:rsid w:val="00D90330"/>
    <w:rsid w:val="00D9093E"/>
    <w:rsid w:val="00D9137B"/>
    <w:rsid w:val="00D92501"/>
    <w:rsid w:val="00D92669"/>
    <w:rsid w:val="00D9353B"/>
    <w:rsid w:val="00D93728"/>
    <w:rsid w:val="00D9433D"/>
    <w:rsid w:val="00D94B2C"/>
    <w:rsid w:val="00D95021"/>
    <w:rsid w:val="00D95147"/>
    <w:rsid w:val="00D9554E"/>
    <w:rsid w:val="00D9590B"/>
    <w:rsid w:val="00D97553"/>
    <w:rsid w:val="00D97AD8"/>
    <w:rsid w:val="00D97C7F"/>
    <w:rsid w:val="00DA06B3"/>
    <w:rsid w:val="00DA0AEA"/>
    <w:rsid w:val="00DA14AC"/>
    <w:rsid w:val="00DA1AF1"/>
    <w:rsid w:val="00DA23CF"/>
    <w:rsid w:val="00DA40F0"/>
    <w:rsid w:val="00DA47FB"/>
    <w:rsid w:val="00DA497F"/>
    <w:rsid w:val="00DA54F3"/>
    <w:rsid w:val="00DA5AB8"/>
    <w:rsid w:val="00DA5D95"/>
    <w:rsid w:val="00DA6867"/>
    <w:rsid w:val="00DA7431"/>
    <w:rsid w:val="00DA77D2"/>
    <w:rsid w:val="00DA7857"/>
    <w:rsid w:val="00DA7F17"/>
    <w:rsid w:val="00DA7F60"/>
    <w:rsid w:val="00DB0119"/>
    <w:rsid w:val="00DB0759"/>
    <w:rsid w:val="00DB0A00"/>
    <w:rsid w:val="00DB2322"/>
    <w:rsid w:val="00DB2FEE"/>
    <w:rsid w:val="00DB3672"/>
    <w:rsid w:val="00DB3FAC"/>
    <w:rsid w:val="00DB45AC"/>
    <w:rsid w:val="00DB54D6"/>
    <w:rsid w:val="00DB564F"/>
    <w:rsid w:val="00DB595F"/>
    <w:rsid w:val="00DB5D69"/>
    <w:rsid w:val="00DB768A"/>
    <w:rsid w:val="00DC0357"/>
    <w:rsid w:val="00DC08BF"/>
    <w:rsid w:val="00DC0C44"/>
    <w:rsid w:val="00DC14B8"/>
    <w:rsid w:val="00DC1753"/>
    <w:rsid w:val="00DC1AA2"/>
    <w:rsid w:val="00DC1E91"/>
    <w:rsid w:val="00DC2906"/>
    <w:rsid w:val="00DC2E46"/>
    <w:rsid w:val="00DC302B"/>
    <w:rsid w:val="00DC3C70"/>
    <w:rsid w:val="00DC3FA1"/>
    <w:rsid w:val="00DC4BCA"/>
    <w:rsid w:val="00DC5387"/>
    <w:rsid w:val="00DC5BB5"/>
    <w:rsid w:val="00DC5DF7"/>
    <w:rsid w:val="00DC697B"/>
    <w:rsid w:val="00DC6F76"/>
    <w:rsid w:val="00DC70E7"/>
    <w:rsid w:val="00DC7541"/>
    <w:rsid w:val="00DC78E7"/>
    <w:rsid w:val="00DD0898"/>
    <w:rsid w:val="00DD0F66"/>
    <w:rsid w:val="00DD11AE"/>
    <w:rsid w:val="00DD2E9D"/>
    <w:rsid w:val="00DD45BF"/>
    <w:rsid w:val="00DD4875"/>
    <w:rsid w:val="00DD4980"/>
    <w:rsid w:val="00DD51B0"/>
    <w:rsid w:val="00DD568E"/>
    <w:rsid w:val="00DD56EC"/>
    <w:rsid w:val="00DD5733"/>
    <w:rsid w:val="00DD6431"/>
    <w:rsid w:val="00DD6996"/>
    <w:rsid w:val="00DD6C5B"/>
    <w:rsid w:val="00DD7251"/>
    <w:rsid w:val="00DE0AB1"/>
    <w:rsid w:val="00DE1BCD"/>
    <w:rsid w:val="00DE2163"/>
    <w:rsid w:val="00DE283D"/>
    <w:rsid w:val="00DE292A"/>
    <w:rsid w:val="00DE33B5"/>
    <w:rsid w:val="00DE39E7"/>
    <w:rsid w:val="00DE3AEB"/>
    <w:rsid w:val="00DE5170"/>
    <w:rsid w:val="00DE5997"/>
    <w:rsid w:val="00DE5D56"/>
    <w:rsid w:val="00DE5DE4"/>
    <w:rsid w:val="00DE6CF0"/>
    <w:rsid w:val="00DE6E72"/>
    <w:rsid w:val="00DE6F05"/>
    <w:rsid w:val="00DE7162"/>
    <w:rsid w:val="00DE7259"/>
    <w:rsid w:val="00DE73F7"/>
    <w:rsid w:val="00DE7CC2"/>
    <w:rsid w:val="00DF005D"/>
    <w:rsid w:val="00DF00B3"/>
    <w:rsid w:val="00DF0E87"/>
    <w:rsid w:val="00DF107D"/>
    <w:rsid w:val="00DF1608"/>
    <w:rsid w:val="00DF1EC1"/>
    <w:rsid w:val="00DF4016"/>
    <w:rsid w:val="00DF41CE"/>
    <w:rsid w:val="00DF43C2"/>
    <w:rsid w:val="00DF4A7F"/>
    <w:rsid w:val="00DF5162"/>
    <w:rsid w:val="00DF5354"/>
    <w:rsid w:val="00DF5C35"/>
    <w:rsid w:val="00DF64CF"/>
    <w:rsid w:val="00DF6926"/>
    <w:rsid w:val="00DF735D"/>
    <w:rsid w:val="00DF74C7"/>
    <w:rsid w:val="00DF7A1C"/>
    <w:rsid w:val="00E00809"/>
    <w:rsid w:val="00E008B4"/>
    <w:rsid w:val="00E018C5"/>
    <w:rsid w:val="00E020EB"/>
    <w:rsid w:val="00E0259F"/>
    <w:rsid w:val="00E02FF0"/>
    <w:rsid w:val="00E03896"/>
    <w:rsid w:val="00E03976"/>
    <w:rsid w:val="00E0421F"/>
    <w:rsid w:val="00E052D6"/>
    <w:rsid w:val="00E05BEB"/>
    <w:rsid w:val="00E061D9"/>
    <w:rsid w:val="00E0661F"/>
    <w:rsid w:val="00E069F1"/>
    <w:rsid w:val="00E1025E"/>
    <w:rsid w:val="00E10970"/>
    <w:rsid w:val="00E10D00"/>
    <w:rsid w:val="00E118CA"/>
    <w:rsid w:val="00E11B45"/>
    <w:rsid w:val="00E11F62"/>
    <w:rsid w:val="00E12181"/>
    <w:rsid w:val="00E1276D"/>
    <w:rsid w:val="00E12AF1"/>
    <w:rsid w:val="00E12F7B"/>
    <w:rsid w:val="00E13CA9"/>
    <w:rsid w:val="00E1433D"/>
    <w:rsid w:val="00E14CD9"/>
    <w:rsid w:val="00E15077"/>
    <w:rsid w:val="00E15FC3"/>
    <w:rsid w:val="00E16A0E"/>
    <w:rsid w:val="00E16E1D"/>
    <w:rsid w:val="00E16FEF"/>
    <w:rsid w:val="00E1701E"/>
    <w:rsid w:val="00E176AB"/>
    <w:rsid w:val="00E20F8A"/>
    <w:rsid w:val="00E21424"/>
    <w:rsid w:val="00E22C51"/>
    <w:rsid w:val="00E2370A"/>
    <w:rsid w:val="00E23DED"/>
    <w:rsid w:val="00E23FA2"/>
    <w:rsid w:val="00E241EA"/>
    <w:rsid w:val="00E2491C"/>
    <w:rsid w:val="00E24B07"/>
    <w:rsid w:val="00E2506F"/>
    <w:rsid w:val="00E258F6"/>
    <w:rsid w:val="00E25B5B"/>
    <w:rsid w:val="00E26ED1"/>
    <w:rsid w:val="00E271AD"/>
    <w:rsid w:val="00E2787A"/>
    <w:rsid w:val="00E279AA"/>
    <w:rsid w:val="00E279AB"/>
    <w:rsid w:val="00E27A86"/>
    <w:rsid w:val="00E27DEE"/>
    <w:rsid w:val="00E322E7"/>
    <w:rsid w:val="00E33007"/>
    <w:rsid w:val="00E33288"/>
    <w:rsid w:val="00E3389C"/>
    <w:rsid w:val="00E34129"/>
    <w:rsid w:val="00E34258"/>
    <w:rsid w:val="00E346A0"/>
    <w:rsid w:val="00E3495C"/>
    <w:rsid w:val="00E356D9"/>
    <w:rsid w:val="00E35795"/>
    <w:rsid w:val="00E364FF"/>
    <w:rsid w:val="00E36700"/>
    <w:rsid w:val="00E3700E"/>
    <w:rsid w:val="00E37409"/>
    <w:rsid w:val="00E37A0A"/>
    <w:rsid w:val="00E37F76"/>
    <w:rsid w:val="00E409F1"/>
    <w:rsid w:val="00E40DD9"/>
    <w:rsid w:val="00E41717"/>
    <w:rsid w:val="00E419B3"/>
    <w:rsid w:val="00E41FFB"/>
    <w:rsid w:val="00E420F8"/>
    <w:rsid w:val="00E425AC"/>
    <w:rsid w:val="00E42BBD"/>
    <w:rsid w:val="00E42FCC"/>
    <w:rsid w:val="00E43EF5"/>
    <w:rsid w:val="00E4417B"/>
    <w:rsid w:val="00E44742"/>
    <w:rsid w:val="00E44A33"/>
    <w:rsid w:val="00E44B6F"/>
    <w:rsid w:val="00E44D3F"/>
    <w:rsid w:val="00E45521"/>
    <w:rsid w:val="00E455E6"/>
    <w:rsid w:val="00E458EF"/>
    <w:rsid w:val="00E45A9E"/>
    <w:rsid w:val="00E47429"/>
    <w:rsid w:val="00E4778B"/>
    <w:rsid w:val="00E52324"/>
    <w:rsid w:val="00E527A3"/>
    <w:rsid w:val="00E53E37"/>
    <w:rsid w:val="00E5447E"/>
    <w:rsid w:val="00E5462D"/>
    <w:rsid w:val="00E54694"/>
    <w:rsid w:val="00E5504D"/>
    <w:rsid w:val="00E55571"/>
    <w:rsid w:val="00E556E9"/>
    <w:rsid w:val="00E55787"/>
    <w:rsid w:val="00E56707"/>
    <w:rsid w:val="00E56CE5"/>
    <w:rsid w:val="00E56DA6"/>
    <w:rsid w:val="00E56FCE"/>
    <w:rsid w:val="00E5716F"/>
    <w:rsid w:val="00E60017"/>
    <w:rsid w:val="00E616F4"/>
    <w:rsid w:val="00E6218D"/>
    <w:rsid w:val="00E63640"/>
    <w:rsid w:val="00E63FA4"/>
    <w:rsid w:val="00E65A8A"/>
    <w:rsid w:val="00E65C13"/>
    <w:rsid w:val="00E66214"/>
    <w:rsid w:val="00E66849"/>
    <w:rsid w:val="00E66DB3"/>
    <w:rsid w:val="00E67F15"/>
    <w:rsid w:val="00E70124"/>
    <w:rsid w:val="00E7046F"/>
    <w:rsid w:val="00E7049B"/>
    <w:rsid w:val="00E70941"/>
    <w:rsid w:val="00E70AC3"/>
    <w:rsid w:val="00E71C47"/>
    <w:rsid w:val="00E71D53"/>
    <w:rsid w:val="00E725E8"/>
    <w:rsid w:val="00E726FC"/>
    <w:rsid w:val="00E727E6"/>
    <w:rsid w:val="00E72CF3"/>
    <w:rsid w:val="00E72ECB"/>
    <w:rsid w:val="00E73931"/>
    <w:rsid w:val="00E73B90"/>
    <w:rsid w:val="00E73EA4"/>
    <w:rsid w:val="00E74EE9"/>
    <w:rsid w:val="00E76698"/>
    <w:rsid w:val="00E7688E"/>
    <w:rsid w:val="00E774DC"/>
    <w:rsid w:val="00E776C4"/>
    <w:rsid w:val="00E778F3"/>
    <w:rsid w:val="00E801A7"/>
    <w:rsid w:val="00E810AF"/>
    <w:rsid w:val="00E81519"/>
    <w:rsid w:val="00E81E02"/>
    <w:rsid w:val="00E81F14"/>
    <w:rsid w:val="00E82EBC"/>
    <w:rsid w:val="00E83D4C"/>
    <w:rsid w:val="00E83F58"/>
    <w:rsid w:val="00E84587"/>
    <w:rsid w:val="00E84B0C"/>
    <w:rsid w:val="00E850B4"/>
    <w:rsid w:val="00E85301"/>
    <w:rsid w:val="00E85777"/>
    <w:rsid w:val="00E85AB6"/>
    <w:rsid w:val="00E87F3D"/>
    <w:rsid w:val="00E90202"/>
    <w:rsid w:val="00E90954"/>
    <w:rsid w:val="00E90DC3"/>
    <w:rsid w:val="00E9151B"/>
    <w:rsid w:val="00E919AF"/>
    <w:rsid w:val="00E91CAD"/>
    <w:rsid w:val="00E92040"/>
    <w:rsid w:val="00E93CD6"/>
    <w:rsid w:val="00E93E1B"/>
    <w:rsid w:val="00E949BA"/>
    <w:rsid w:val="00E94B38"/>
    <w:rsid w:val="00E95AC1"/>
    <w:rsid w:val="00E95B79"/>
    <w:rsid w:val="00E95BA2"/>
    <w:rsid w:val="00E96086"/>
    <w:rsid w:val="00E96146"/>
    <w:rsid w:val="00E9677C"/>
    <w:rsid w:val="00E968C1"/>
    <w:rsid w:val="00E96F2F"/>
    <w:rsid w:val="00E977C9"/>
    <w:rsid w:val="00E9784F"/>
    <w:rsid w:val="00E97F93"/>
    <w:rsid w:val="00EA04F7"/>
    <w:rsid w:val="00EA1891"/>
    <w:rsid w:val="00EA3A94"/>
    <w:rsid w:val="00EA3F0B"/>
    <w:rsid w:val="00EA40EE"/>
    <w:rsid w:val="00EA4F6A"/>
    <w:rsid w:val="00EA564F"/>
    <w:rsid w:val="00EA585C"/>
    <w:rsid w:val="00EA6397"/>
    <w:rsid w:val="00EA6C5E"/>
    <w:rsid w:val="00EA766B"/>
    <w:rsid w:val="00EA76E0"/>
    <w:rsid w:val="00EA79DE"/>
    <w:rsid w:val="00EA7D97"/>
    <w:rsid w:val="00EB0382"/>
    <w:rsid w:val="00EB0677"/>
    <w:rsid w:val="00EB06FD"/>
    <w:rsid w:val="00EB0E22"/>
    <w:rsid w:val="00EB1013"/>
    <w:rsid w:val="00EB2044"/>
    <w:rsid w:val="00EB28C1"/>
    <w:rsid w:val="00EB373A"/>
    <w:rsid w:val="00EB433B"/>
    <w:rsid w:val="00EB4576"/>
    <w:rsid w:val="00EB482A"/>
    <w:rsid w:val="00EB49CD"/>
    <w:rsid w:val="00EB626D"/>
    <w:rsid w:val="00EB6A00"/>
    <w:rsid w:val="00EB6B9B"/>
    <w:rsid w:val="00EB7500"/>
    <w:rsid w:val="00EB7EB2"/>
    <w:rsid w:val="00EC0381"/>
    <w:rsid w:val="00EC15DC"/>
    <w:rsid w:val="00EC19E3"/>
    <w:rsid w:val="00EC1E68"/>
    <w:rsid w:val="00EC1FAB"/>
    <w:rsid w:val="00EC2748"/>
    <w:rsid w:val="00EC2816"/>
    <w:rsid w:val="00EC2899"/>
    <w:rsid w:val="00EC3B66"/>
    <w:rsid w:val="00EC3FE1"/>
    <w:rsid w:val="00EC441C"/>
    <w:rsid w:val="00EC4846"/>
    <w:rsid w:val="00EC4C3D"/>
    <w:rsid w:val="00EC4CF5"/>
    <w:rsid w:val="00EC617A"/>
    <w:rsid w:val="00EC6218"/>
    <w:rsid w:val="00EC6247"/>
    <w:rsid w:val="00EC6FBD"/>
    <w:rsid w:val="00EC6FE4"/>
    <w:rsid w:val="00ED04FE"/>
    <w:rsid w:val="00ED0BDF"/>
    <w:rsid w:val="00ED19A1"/>
    <w:rsid w:val="00ED21F3"/>
    <w:rsid w:val="00ED3194"/>
    <w:rsid w:val="00ED33DA"/>
    <w:rsid w:val="00ED4BBF"/>
    <w:rsid w:val="00ED64EC"/>
    <w:rsid w:val="00ED69AD"/>
    <w:rsid w:val="00ED7433"/>
    <w:rsid w:val="00ED7781"/>
    <w:rsid w:val="00ED78A1"/>
    <w:rsid w:val="00ED7E86"/>
    <w:rsid w:val="00EE0964"/>
    <w:rsid w:val="00EE1825"/>
    <w:rsid w:val="00EE19F1"/>
    <w:rsid w:val="00EE317E"/>
    <w:rsid w:val="00EE4544"/>
    <w:rsid w:val="00EE4550"/>
    <w:rsid w:val="00EE4D81"/>
    <w:rsid w:val="00EE53AF"/>
    <w:rsid w:val="00EE5597"/>
    <w:rsid w:val="00EE5770"/>
    <w:rsid w:val="00EE5B95"/>
    <w:rsid w:val="00EE6686"/>
    <w:rsid w:val="00EE6B2E"/>
    <w:rsid w:val="00EE74D4"/>
    <w:rsid w:val="00EE7FDA"/>
    <w:rsid w:val="00EF0457"/>
    <w:rsid w:val="00EF0513"/>
    <w:rsid w:val="00EF1CA8"/>
    <w:rsid w:val="00EF1CFD"/>
    <w:rsid w:val="00EF1DFD"/>
    <w:rsid w:val="00EF1E0F"/>
    <w:rsid w:val="00EF2FD0"/>
    <w:rsid w:val="00EF393D"/>
    <w:rsid w:val="00EF3FAB"/>
    <w:rsid w:val="00EF3FAD"/>
    <w:rsid w:val="00EF59C8"/>
    <w:rsid w:val="00EF5ABD"/>
    <w:rsid w:val="00EF6DE6"/>
    <w:rsid w:val="00EF777A"/>
    <w:rsid w:val="00EF7919"/>
    <w:rsid w:val="00EF7E72"/>
    <w:rsid w:val="00F023C1"/>
    <w:rsid w:val="00F02830"/>
    <w:rsid w:val="00F036CF"/>
    <w:rsid w:val="00F03F2E"/>
    <w:rsid w:val="00F04C57"/>
    <w:rsid w:val="00F052E2"/>
    <w:rsid w:val="00F05E20"/>
    <w:rsid w:val="00F066E9"/>
    <w:rsid w:val="00F06A98"/>
    <w:rsid w:val="00F06C58"/>
    <w:rsid w:val="00F07D95"/>
    <w:rsid w:val="00F07EC9"/>
    <w:rsid w:val="00F106EA"/>
    <w:rsid w:val="00F10A2C"/>
    <w:rsid w:val="00F115D7"/>
    <w:rsid w:val="00F11688"/>
    <w:rsid w:val="00F11739"/>
    <w:rsid w:val="00F11A64"/>
    <w:rsid w:val="00F126DE"/>
    <w:rsid w:val="00F128DC"/>
    <w:rsid w:val="00F12C67"/>
    <w:rsid w:val="00F132B3"/>
    <w:rsid w:val="00F13D36"/>
    <w:rsid w:val="00F1575F"/>
    <w:rsid w:val="00F15B31"/>
    <w:rsid w:val="00F167C2"/>
    <w:rsid w:val="00F16D32"/>
    <w:rsid w:val="00F176B5"/>
    <w:rsid w:val="00F21CE2"/>
    <w:rsid w:val="00F22784"/>
    <w:rsid w:val="00F2342F"/>
    <w:rsid w:val="00F24C09"/>
    <w:rsid w:val="00F259F6"/>
    <w:rsid w:val="00F27518"/>
    <w:rsid w:val="00F27A36"/>
    <w:rsid w:val="00F27ADC"/>
    <w:rsid w:val="00F303BB"/>
    <w:rsid w:val="00F3055A"/>
    <w:rsid w:val="00F30714"/>
    <w:rsid w:val="00F3084D"/>
    <w:rsid w:val="00F30A98"/>
    <w:rsid w:val="00F30E69"/>
    <w:rsid w:val="00F31000"/>
    <w:rsid w:val="00F31B7E"/>
    <w:rsid w:val="00F33714"/>
    <w:rsid w:val="00F33A3E"/>
    <w:rsid w:val="00F34033"/>
    <w:rsid w:val="00F3412C"/>
    <w:rsid w:val="00F341B8"/>
    <w:rsid w:val="00F34BAB"/>
    <w:rsid w:val="00F351BF"/>
    <w:rsid w:val="00F36825"/>
    <w:rsid w:val="00F36A35"/>
    <w:rsid w:val="00F36DE6"/>
    <w:rsid w:val="00F37501"/>
    <w:rsid w:val="00F37BA8"/>
    <w:rsid w:val="00F37CA3"/>
    <w:rsid w:val="00F40B94"/>
    <w:rsid w:val="00F40CDE"/>
    <w:rsid w:val="00F41986"/>
    <w:rsid w:val="00F426F7"/>
    <w:rsid w:val="00F4315E"/>
    <w:rsid w:val="00F43305"/>
    <w:rsid w:val="00F43A5C"/>
    <w:rsid w:val="00F43F9C"/>
    <w:rsid w:val="00F446D1"/>
    <w:rsid w:val="00F44BDF"/>
    <w:rsid w:val="00F44C33"/>
    <w:rsid w:val="00F44D37"/>
    <w:rsid w:val="00F450CA"/>
    <w:rsid w:val="00F457B3"/>
    <w:rsid w:val="00F45C9C"/>
    <w:rsid w:val="00F45FC6"/>
    <w:rsid w:val="00F46624"/>
    <w:rsid w:val="00F46822"/>
    <w:rsid w:val="00F47847"/>
    <w:rsid w:val="00F47E71"/>
    <w:rsid w:val="00F503CD"/>
    <w:rsid w:val="00F5083E"/>
    <w:rsid w:val="00F5216E"/>
    <w:rsid w:val="00F54029"/>
    <w:rsid w:val="00F54459"/>
    <w:rsid w:val="00F54C89"/>
    <w:rsid w:val="00F551DB"/>
    <w:rsid w:val="00F5609E"/>
    <w:rsid w:val="00F562DF"/>
    <w:rsid w:val="00F56CBB"/>
    <w:rsid w:val="00F56F04"/>
    <w:rsid w:val="00F5748D"/>
    <w:rsid w:val="00F57983"/>
    <w:rsid w:val="00F57993"/>
    <w:rsid w:val="00F605A8"/>
    <w:rsid w:val="00F60A1C"/>
    <w:rsid w:val="00F60A82"/>
    <w:rsid w:val="00F60EE0"/>
    <w:rsid w:val="00F61C1E"/>
    <w:rsid w:val="00F61E0A"/>
    <w:rsid w:val="00F61E9B"/>
    <w:rsid w:val="00F6363A"/>
    <w:rsid w:val="00F6429A"/>
    <w:rsid w:val="00F6435C"/>
    <w:rsid w:val="00F64B1E"/>
    <w:rsid w:val="00F653E5"/>
    <w:rsid w:val="00F658B9"/>
    <w:rsid w:val="00F665AB"/>
    <w:rsid w:val="00F67505"/>
    <w:rsid w:val="00F70E07"/>
    <w:rsid w:val="00F731F8"/>
    <w:rsid w:val="00F7321C"/>
    <w:rsid w:val="00F732B6"/>
    <w:rsid w:val="00F7369C"/>
    <w:rsid w:val="00F73926"/>
    <w:rsid w:val="00F739AE"/>
    <w:rsid w:val="00F746E8"/>
    <w:rsid w:val="00F74C91"/>
    <w:rsid w:val="00F74CA2"/>
    <w:rsid w:val="00F752DB"/>
    <w:rsid w:val="00F754DA"/>
    <w:rsid w:val="00F77380"/>
    <w:rsid w:val="00F80445"/>
    <w:rsid w:val="00F81B3E"/>
    <w:rsid w:val="00F81F78"/>
    <w:rsid w:val="00F83C04"/>
    <w:rsid w:val="00F83F29"/>
    <w:rsid w:val="00F84DD0"/>
    <w:rsid w:val="00F85E5F"/>
    <w:rsid w:val="00F87294"/>
    <w:rsid w:val="00F87BB9"/>
    <w:rsid w:val="00F93099"/>
    <w:rsid w:val="00F95A9A"/>
    <w:rsid w:val="00F95C65"/>
    <w:rsid w:val="00F95C8A"/>
    <w:rsid w:val="00F95DE6"/>
    <w:rsid w:val="00F97203"/>
    <w:rsid w:val="00F972A4"/>
    <w:rsid w:val="00F976A4"/>
    <w:rsid w:val="00F97BF2"/>
    <w:rsid w:val="00FA0567"/>
    <w:rsid w:val="00FA0A1A"/>
    <w:rsid w:val="00FA0D0C"/>
    <w:rsid w:val="00FA1BF3"/>
    <w:rsid w:val="00FA2440"/>
    <w:rsid w:val="00FA24E3"/>
    <w:rsid w:val="00FA2986"/>
    <w:rsid w:val="00FA3723"/>
    <w:rsid w:val="00FA3810"/>
    <w:rsid w:val="00FA452F"/>
    <w:rsid w:val="00FA47B2"/>
    <w:rsid w:val="00FA6116"/>
    <w:rsid w:val="00FA61C7"/>
    <w:rsid w:val="00FA6A64"/>
    <w:rsid w:val="00FB1B46"/>
    <w:rsid w:val="00FB1BBA"/>
    <w:rsid w:val="00FB2436"/>
    <w:rsid w:val="00FB2487"/>
    <w:rsid w:val="00FB2612"/>
    <w:rsid w:val="00FB2B2E"/>
    <w:rsid w:val="00FB316E"/>
    <w:rsid w:val="00FB37F6"/>
    <w:rsid w:val="00FB398D"/>
    <w:rsid w:val="00FB3AA7"/>
    <w:rsid w:val="00FB3C7B"/>
    <w:rsid w:val="00FB42BD"/>
    <w:rsid w:val="00FB4FE8"/>
    <w:rsid w:val="00FB55C5"/>
    <w:rsid w:val="00FB650E"/>
    <w:rsid w:val="00FB7F5E"/>
    <w:rsid w:val="00FC05BD"/>
    <w:rsid w:val="00FC1C4C"/>
    <w:rsid w:val="00FC1ED0"/>
    <w:rsid w:val="00FC21D4"/>
    <w:rsid w:val="00FC3122"/>
    <w:rsid w:val="00FC3381"/>
    <w:rsid w:val="00FC450B"/>
    <w:rsid w:val="00FC47FA"/>
    <w:rsid w:val="00FC4A48"/>
    <w:rsid w:val="00FC5174"/>
    <w:rsid w:val="00FC5B73"/>
    <w:rsid w:val="00FC650E"/>
    <w:rsid w:val="00FC663F"/>
    <w:rsid w:val="00FC6656"/>
    <w:rsid w:val="00FC6CF4"/>
    <w:rsid w:val="00FC749E"/>
    <w:rsid w:val="00FC7839"/>
    <w:rsid w:val="00FC7D4A"/>
    <w:rsid w:val="00FC7F88"/>
    <w:rsid w:val="00FD1533"/>
    <w:rsid w:val="00FD17CB"/>
    <w:rsid w:val="00FD180C"/>
    <w:rsid w:val="00FD18BE"/>
    <w:rsid w:val="00FD1C0D"/>
    <w:rsid w:val="00FD1D24"/>
    <w:rsid w:val="00FD29D8"/>
    <w:rsid w:val="00FD3C86"/>
    <w:rsid w:val="00FD3E1C"/>
    <w:rsid w:val="00FD5152"/>
    <w:rsid w:val="00FD53AA"/>
    <w:rsid w:val="00FD53E8"/>
    <w:rsid w:val="00FD55D4"/>
    <w:rsid w:val="00FD5FC1"/>
    <w:rsid w:val="00FD63F6"/>
    <w:rsid w:val="00FD6B28"/>
    <w:rsid w:val="00FD712F"/>
    <w:rsid w:val="00FD76F4"/>
    <w:rsid w:val="00FE0619"/>
    <w:rsid w:val="00FE0D45"/>
    <w:rsid w:val="00FE0F9B"/>
    <w:rsid w:val="00FE1638"/>
    <w:rsid w:val="00FE1A0C"/>
    <w:rsid w:val="00FE1FD4"/>
    <w:rsid w:val="00FE2F58"/>
    <w:rsid w:val="00FE50BA"/>
    <w:rsid w:val="00FE5B94"/>
    <w:rsid w:val="00FE5C33"/>
    <w:rsid w:val="00FE5DA9"/>
    <w:rsid w:val="00FE738E"/>
    <w:rsid w:val="00FE7B75"/>
    <w:rsid w:val="00FF1878"/>
    <w:rsid w:val="00FF1B25"/>
    <w:rsid w:val="00FF28C6"/>
    <w:rsid w:val="00FF29CF"/>
    <w:rsid w:val="00FF3BDC"/>
    <w:rsid w:val="00FF3F76"/>
    <w:rsid w:val="00FF45B4"/>
    <w:rsid w:val="00FF493C"/>
    <w:rsid w:val="00FF50D7"/>
    <w:rsid w:val="00FF51BB"/>
    <w:rsid w:val="00FF59DE"/>
    <w:rsid w:val="00FF6A86"/>
    <w:rsid w:val="00FF6B46"/>
    <w:rsid w:val="00FF79AC"/>
    <w:rsid w:val="00F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414ACB-1DB3-444C-8AE9-7BF28DBD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583B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83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214C9C57-FD56-400E-AAB7-87127B207DDE}"/>
</file>

<file path=customXml/itemProps2.xml><?xml version="1.0" encoding="utf-8"?>
<ds:datastoreItem xmlns:ds="http://schemas.openxmlformats.org/officeDocument/2006/customXml" ds:itemID="{9C71F882-C099-4CDC-B75C-64C9AA0DE315}"/>
</file>

<file path=customXml/itemProps3.xml><?xml version="1.0" encoding="utf-8"?>
<ds:datastoreItem xmlns:ds="http://schemas.openxmlformats.org/officeDocument/2006/customXml" ds:itemID="{7D3871C8-1508-4D72-826E-1C2C8BBEB9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2</cp:revision>
  <dcterms:created xsi:type="dcterms:W3CDTF">2015-07-17T18:13:00Z</dcterms:created>
  <dcterms:modified xsi:type="dcterms:W3CDTF">2015-07-17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